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FC901" w14:textId="77777777" w:rsidR="00811F50" w:rsidRPr="00600990" w:rsidRDefault="00811F50" w:rsidP="00811F50">
      <w:pPr>
        <w:jc w:val="center"/>
        <w:rPr>
          <w:b/>
          <w:bCs/>
          <w:lang w:val="en-US"/>
        </w:rPr>
      </w:pPr>
      <w:r w:rsidRPr="00600990">
        <w:rPr>
          <w:b/>
          <w:bCs/>
          <w:lang w:val="en-US"/>
        </w:rPr>
        <w:t>Supplemental Files</w:t>
      </w:r>
    </w:p>
    <w:p w14:paraId="490B98F6" w14:textId="37579C92" w:rsidR="00811F50" w:rsidRPr="00600990" w:rsidRDefault="00811F50" w:rsidP="00811F50">
      <w:pPr>
        <w:jc w:val="left"/>
        <w:rPr>
          <w:i/>
          <w:iCs/>
          <w:lang w:val="en-US"/>
        </w:rPr>
      </w:pPr>
      <w:r w:rsidRPr="00600990">
        <w:rPr>
          <w:b/>
          <w:bCs/>
          <w:lang w:val="en-US"/>
        </w:rPr>
        <w:t>Table S1</w:t>
      </w:r>
      <w:r w:rsidR="00F8276B">
        <w:rPr>
          <w:b/>
          <w:bCs/>
          <w:lang w:val="en-US"/>
        </w:rPr>
        <w:t xml:space="preserve">: </w:t>
      </w:r>
      <w:r w:rsidRPr="00600990">
        <w:rPr>
          <w:i/>
          <w:iCs/>
          <w:lang w:val="en-US"/>
        </w:rPr>
        <w:t xml:space="preserve">FEEL-KJ emotion regulation strategies </w:t>
      </w:r>
      <w:r w:rsidR="006F2561">
        <w:rPr>
          <w:i/>
          <w:iCs/>
          <w:lang w:val="en-US"/>
        </w:rPr>
        <w:t xml:space="preserve">and their relation to the </w:t>
      </w:r>
      <w:proofErr w:type="spellStart"/>
      <w:r w:rsidR="006F2561">
        <w:rPr>
          <w:i/>
          <w:iCs/>
          <w:lang w:val="en-US"/>
        </w:rPr>
        <w:t>GuG</w:t>
      </w:r>
      <w:proofErr w:type="spellEnd"/>
      <w:r w:rsidR="006F2561">
        <w:rPr>
          <w:i/>
          <w:iCs/>
          <w:lang w:val="en-US"/>
        </w:rPr>
        <w:t>-Auf “A-APP” strategies</w:t>
      </w:r>
    </w:p>
    <w:tbl>
      <w:tblPr>
        <w:tblStyle w:val="TableGrid"/>
        <w:tblW w:w="5000" w:type="pct"/>
        <w:tblBorders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2285"/>
        <w:gridCol w:w="2181"/>
        <w:gridCol w:w="4124"/>
        <w:gridCol w:w="3269"/>
      </w:tblGrid>
      <w:tr w:rsidR="00811F50" w:rsidRPr="00187C97" w14:paraId="7355B710" w14:textId="77777777" w:rsidTr="00181364">
        <w:tc>
          <w:tcPr>
            <w:tcW w:w="752" w:type="pct"/>
            <w:tcBorders>
              <w:top w:val="single" w:sz="4" w:space="0" w:color="000000" w:themeColor="text1"/>
              <w:left w:val="nil"/>
              <w:bottom w:val="single" w:sz="4" w:space="0" w:color="auto"/>
            </w:tcBorders>
          </w:tcPr>
          <w:p w14:paraId="5CF7E07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2C6A4F68" w14:textId="77777777" w:rsidR="00811F50" w:rsidRPr="00600990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0990">
              <w:rPr>
                <w:b/>
                <w:bCs/>
                <w:sz w:val="20"/>
                <w:szCs w:val="20"/>
                <w:lang w:val="en-US"/>
              </w:rPr>
              <w:t>English translations</w:t>
            </w:r>
          </w:p>
          <w:p w14:paraId="05750208" w14:textId="77777777" w:rsidR="00811F50" w:rsidRPr="00600990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00990">
              <w:rPr>
                <w:b/>
                <w:bCs/>
                <w:sz w:val="20"/>
                <w:szCs w:val="20"/>
                <w:lang w:val="en-US"/>
              </w:rPr>
              <w:t>Loechner</w:t>
            </w:r>
            <w:proofErr w:type="spellEnd"/>
            <w:r w:rsidRPr="00600990">
              <w:rPr>
                <w:b/>
                <w:bCs/>
                <w:sz w:val="20"/>
                <w:szCs w:val="20"/>
                <w:lang w:val="en-US"/>
              </w:rPr>
              <w:t xml:space="preserve"> et al. (2022) </w:t>
            </w:r>
          </w:p>
          <w:p w14:paraId="74DB97B0" w14:textId="77777777" w:rsidR="00811F50" w:rsidRPr="00600990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</w:tcPr>
          <w:p w14:paraId="27573047" w14:textId="77777777" w:rsidR="00811F50" w:rsidRPr="00600990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0990">
              <w:rPr>
                <w:b/>
                <w:bCs/>
                <w:sz w:val="20"/>
                <w:szCs w:val="20"/>
                <w:lang w:val="en-US"/>
              </w:rPr>
              <w:t>Translation authors if different (</w:t>
            </w:r>
            <w:proofErr w:type="spellStart"/>
            <w:r w:rsidRPr="00600990">
              <w:rPr>
                <w:b/>
                <w:bCs/>
                <w:sz w:val="20"/>
                <w:szCs w:val="20"/>
                <w:lang w:val="en-US"/>
              </w:rPr>
              <w:t>Cracco</w:t>
            </w:r>
            <w:proofErr w:type="spellEnd"/>
            <w:r w:rsidRPr="00600990">
              <w:rPr>
                <w:b/>
                <w:bCs/>
                <w:sz w:val="20"/>
                <w:szCs w:val="20"/>
                <w:lang w:val="en-US"/>
              </w:rPr>
              <w:t xml:space="preserve"> et al., 2015)</w:t>
            </w:r>
          </w:p>
        </w:tc>
        <w:tc>
          <w:tcPr>
            <w:tcW w:w="1477" w:type="pct"/>
          </w:tcPr>
          <w:p w14:paraId="56E3D8A7" w14:textId="77777777" w:rsidR="00811F50" w:rsidRPr="00600990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00990">
              <w:rPr>
                <w:b/>
                <w:bCs/>
                <w:sz w:val="20"/>
                <w:szCs w:val="20"/>
                <w:lang w:val="en-US"/>
              </w:rPr>
              <w:t>Items used to assess construct</w:t>
            </w:r>
          </w:p>
        </w:tc>
        <w:tc>
          <w:tcPr>
            <w:tcW w:w="1171" w:type="pct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7DFB55BB" w14:textId="77777777" w:rsidR="00811F50" w:rsidRPr="00186BDA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186BDA">
              <w:rPr>
                <w:b/>
                <w:bCs/>
                <w:sz w:val="20"/>
                <w:szCs w:val="20"/>
                <w:lang w:val="de-DE"/>
              </w:rPr>
              <w:t>GuG</w:t>
            </w:r>
            <w:proofErr w:type="spellEnd"/>
            <w:r w:rsidRPr="00186BDA">
              <w:rPr>
                <w:b/>
                <w:bCs/>
                <w:sz w:val="20"/>
                <w:szCs w:val="20"/>
                <w:lang w:val="de-DE"/>
              </w:rPr>
              <w:t>-Auf</w:t>
            </w:r>
          </w:p>
          <w:p w14:paraId="2E14E9AF" w14:textId="77777777" w:rsidR="00811F50" w:rsidRPr="00186BDA" w:rsidRDefault="00811F50" w:rsidP="001C3933">
            <w:pPr>
              <w:contextualSpacing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186BDA">
              <w:rPr>
                <w:b/>
                <w:bCs/>
                <w:sz w:val="20"/>
                <w:szCs w:val="20"/>
                <w:lang w:val="de-DE"/>
              </w:rPr>
              <w:t xml:space="preserve">A-APP </w:t>
            </w:r>
            <w:proofErr w:type="spellStart"/>
            <w:r w:rsidRPr="00186BDA">
              <w:rPr>
                <w:b/>
                <w:bCs/>
                <w:sz w:val="20"/>
                <w:szCs w:val="20"/>
                <w:lang w:val="de-DE"/>
              </w:rPr>
              <w:t>strategies</w:t>
            </w:r>
            <w:proofErr w:type="spellEnd"/>
            <w:r w:rsidRPr="00186BDA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811F50" w:rsidRPr="00600990" w14:paraId="2BC6E6F3" w14:textId="77777777" w:rsidTr="00181364">
        <w:tc>
          <w:tcPr>
            <w:tcW w:w="752" w:type="pct"/>
            <w:tcBorders>
              <w:top w:val="single" w:sz="4" w:space="0" w:color="auto"/>
              <w:left w:val="nil"/>
              <w:bottom w:val="nil"/>
            </w:tcBorders>
          </w:tcPr>
          <w:p w14:paraId="3A5CCE8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Adaptive</w:t>
            </w:r>
          </w:p>
        </w:tc>
        <w:tc>
          <w:tcPr>
            <w:tcW w:w="818" w:type="pct"/>
          </w:tcPr>
          <w:p w14:paraId="156B281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Problem-solving</w:t>
            </w:r>
          </w:p>
        </w:tc>
        <w:tc>
          <w:tcPr>
            <w:tcW w:w="781" w:type="pct"/>
          </w:tcPr>
          <w:p w14:paraId="4AED0205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Problem-oriented action</w:t>
            </w:r>
          </w:p>
        </w:tc>
        <w:tc>
          <w:tcPr>
            <w:tcW w:w="1477" w:type="pct"/>
          </w:tcPr>
          <w:p w14:paraId="01735E9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Trying to change what makes me angry*</w:t>
            </w:r>
          </w:p>
          <w:p w14:paraId="4200D2D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Trying myself to make the best of the situatio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A4A7D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68C02EDF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0896D2F2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1D27392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Distraction</w:t>
            </w:r>
          </w:p>
        </w:tc>
        <w:tc>
          <w:tcPr>
            <w:tcW w:w="781" w:type="pct"/>
          </w:tcPr>
          <w:p w14:paraId="04C8393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1048386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Doing something which I find fun</w:t>
            </w:r>
          </w:p>
          <w:p w14:paraId="3DA92C4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Doing something which brings me joy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1362C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Positive activities</w:t>
            </w:r>
          </w:p>
        </w:tc>
      </w:tr>
      <w:tr w:rsidR="00811F50" w:rsidRPr="00600990" w14:paraId="20677131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2FD31A0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509A1911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Forgetting</w:t>
            </w:r>
          </w:p>
        </w:tc>
        <w:tc>
          <w:tcPr>
            <w:tcW w:w="781" w:type="pct"/>
          </w:tcPr>
          <w:p w14:paraId="42C0868E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6EF6C635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Trying to forget what’s making me angry*</w:t>
            </w:r>
          </w:p>
          <w:p w14:paraId="0C1ECA2E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-Thinking, that this will pass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3F01F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Distraction</w:t>
            </w:r>
          </w:p>
          <w:p w14:paraId="503BC7A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1C7F4BBF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3B6E33A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0DBF5E4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781" w:type="pct"/>
          </w:tcPr>
          <w:p w14:paraId="019001B7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0C9E870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Making the most of it</w:t>
            </w:r>
          </w:p>
          <w:p w14:paraId="38ADC35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Accepting what is making me angry*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2C031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Acceptance</w:t>
            </w:r>
          </w:p>
        </w:tc>
      </w:tr>
      <w:tr w:rsidR="00811F50" w:rsidRPr="00600990" w14:paraId="4AFED209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5A898F77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6A51A118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Positive thinking</w:t>
            </w:r>
          </w:p>
        </w:tc>
        <w:tc>
          <w:tcPr>
            <w:tcW w:w="781" w:type="pct"/>
          </w:tcPr>
          <w:p w14:paraId="589DFFE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Humor-enhancement</w:t>
            </w:r>
          </w:p>
        </w:tc>
        <w:tc>
          <w:tcPr>
            <w:tcW w:w="1477" w:type="pct"/>
          </w:tcPr>
          <w:p w14:paraId="406EB66E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hinking about things that make me happy</w:t>
            </w:r>
          </w:p>
          <w:p w14:paraId="7259635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Reme</w:t>
            </w:r>
            <w:r>
              <w:rPr>
                <w:sz w:val="20"/>
                <w:szCs w:val="20"/>
                <w:lang w:val="en-US"/>
              </w:rPr>
              <w:t>m</w:t>
            </w:r>
            <w:r w:rsidRPr="00600990">
              <w:rPr>
                <w:sz w:val="20"/>
                <w:szCs w:val="20"/>
                <w:lang w:val="en-US"/>
              </w:rPr>
              <w:t>bering nice things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43ED98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Positive thinking</w:t>
            </w:r>
          </w:p>
        </w:tc>
      </w:tr>
      <w:tr w:rsidR="00811F50" w:rsidRPr="00600990" w14:paraId="4C9EA2EB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2CCC79BD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3B6712AA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 xml:space="preserve">Cognitive problem-solving </w:t>
            </w:r>
          </w:p>
        </w:tc>
        <w:tc>
          <w:tcPr>
            <w:tcW w:w="781" w:type="pct"/>
          </w:tcPr>
          <w:p w14:paraId="7C43D6C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5193740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hinking about how to solve the problem</w:t>
            </w:r>
          </w:p>
          <w:p w14:paraId="20D6DB08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hinking about what I can do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9D7501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67728A39" w14:textId="77777777" w:rsidTr="00181364">
        <w:tc>
          <w:tcPr>
            <w:tcW w:w="752" w:type="pct"/>
            <w:tcBorders>
              <w:top w:val="nil"/>
              <w:left w:val="nil"/>
              <w:bottom w:val="single" w:sz="4" w:space="0" w:color="auto"/>
            </w:tcBorders>
          </w:tcPr>
          <w:p w14:paraId="7CDCFF7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4540655F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 xml:space="preserve">Reappraisal </w:t>
            </w:r>
          </w:p>
        </w:tc>
        <w:tc>
          <w:tcPr>
            <w:tcW w:w="781" w:type="pct"/>
          </w:tcPr>
          <w:p w14:paraId="527DC6C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 xml:space="preserve">Revaluation </w:t>
            </w:r>
          </w:p>
        </w:tc>
        <w:tc>
          <w:tcPr>
            <w:tcW w:w="1477" w:type="pct"/>
          </w:tcPr>
          <w:p w14:paraId="3E3E9A67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elling myself it’s not as bad as it seems</w:t>
            </w:r>
          </w:p>
          <w:p w14:paraId="02B6356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lastRenderedPageBreak/>
              <w:t>Telling myself its nothing important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2BEEBD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6D156A05" w14:textId="77777777" w:rsidTr="00181364">
        <w:tc>
          <w:tcPr>
            <w:tcW w:w="752" w:type="pct"/>
            <w:tcBorders>
              <w:top w:val="single" w:sz="4" w:space="0" w:color="auto"/>
              <w:left w:val="nil"/>
              <w:bottom w:val="nil"/>
            </w:tcBorders>
          </w:tcPr>
          <w:p w14:paraId="302D9B1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Maladaptive</w:t>
            </w:r>
          </w:p>
        </w:tc>
        <w:tc>
          <w:tcPr>
            <w:tcW w:w="818" w:type="pct"/>
          </w:tcPr>
          <w:p w14:paraId="60A31718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Giving up</w:t>
            </w:r>
          </w:p>
        </w:tc>
        <w:tc>
          <w:tcPr>
            <w:tcW w:w="781" w:type="pct"/>
          </w:tcPr>
          <w:p w14:paraId="6BB9E2D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554013E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I don’t want to do anything</w:t>
            </w:r>
          </w:p>
          <w:p w14:paraId="1647FE41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I can’t do anything about my anger* anyway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F1B0B8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7A49A57A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6991203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7F8E25D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 xml:space="preserve">Withdrawal </w:t>
            </w:r>
          </w:p>
        </w:tc>
        <w:tc>
          <w:tcPr>
            <w:tcW w:w="781" w:type="pct"/>
          </w:tcPr>
          <w:p w14:paraId="0B4D871D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38452267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I don’t want to see anyone</w:t>
            </w:r>
          </w:p>
          <w:p w14:paraId="4F458C1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Withdrawing myself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1CB49C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6A1D8746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765E2D3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15FA30A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Rumination</w:t>
            </w:r>
          </w:p>
        </w:tc>
        <w:tc>
          <w:tcPr>
            <w:tcW w:w="781" w:type="pct"/>
          </w:tcPr>
          <w:p w14:paraId="3A28AEF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45CCF3BA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hinking repeatedly about why I am angry*</w:t>
            </w:r>
          </w:p>
          <w:p w14:paraId="62AEF0AC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Don’t want to let it go from my mind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53E8F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0ADCC436" w14:textId="77777777" w:rsidTr="00181364">
        <w:tc>
          <w:tcPr>
            <w:tcW w:w="752" w:type="pct"/>
            <w:tcBorders>
              <w:top w:val="nil"/>
              <w:left w:val="nil"/>
              <w:bottom w:val="nil"/>
            </w:tcBorders>
          </w:tcPr>
          <w:p w14:paraId="09DB7B2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441017CD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Self-devaluation</w:t>
            </w:r>
          </w:p>
        </w:tc>
        <w:tc>
          <w:tcPr>
            <w:tcW w:w="781" w:type="pct"/>
          </w:tcPr>
          <w:p w14:paraId="386DF9C0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6E131244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Thinking, that it is my problem</w:t>
            </w:r>
          </w:p>
          <w:p w14:paraId="6CB09A8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Looking for my mistake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255FE5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811F50" w:rsidRPr="00600990" w14:paraId="6DE49D0B" w14:textId="77777777" w:rsidTr="00181364">
        <w:tc>
          <w:tcPr>
            <w:tcW w:w="752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5260144C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818" w:type="pct"/>
          </w:tcPr>
          <w:p w14:paraId="4AF788CB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Aggressive actions</w:t>
            </w:r>
          </w:p>
        </w:tc>
        <w:tc>
          <w:tcPr>
            <w:tcW w:w="781" w:type="pct"/>
          </w:tcPr>
          <w:p w14:paraId="15479DC7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477" w:type="pct"/>
          </w:tcPr>
          <w:p w14:paraId="777CA073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Initiate an argument</w:t>
            </w:r>
          </w:p>
          <w:p w14:paraId="03244EB9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  <w:r w:rsidRPr="00600990">
              <w:rPr>
                <w:sz w:val="20"/>
                <w:szCs w:val="20"/>
                <w:lang w:val="en-US"/>
              </w:rPr>
              <w:t>Let my feelings out on others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000000" w:themeColor="text1"/>
              <w:right w:val="nil"/>
            </w:tcBorders>
          </w:tcPr>
          <w:p w14:paraId="22ECB4E6" w14:textId="77777777" w:rsidR="00811F50" w:rsidRPr="00600990" w:rsidRDefault="00811F50" w:rsidP="001C3933">
            <w:pPr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</w:tbl>
    <w:p w14:paraId="76699665" w14:textId="77777777" w:rsidR="00811F50" w:rsidRPr="00600990" w:rsidRDefault="00811F50" w:rsidP="00811F50">
      <w:pPr>
        <w:rPr>
          <w:lang w:val="en-US"/>
        </w:rPr>
      </w:pPr>
    </w:p>
    <w:p w14:paraId="4BBB9401" w14:textId="77777777" w:rsidR="00811F50" w:rsidRPr="00600990" w:rsidRDefault="00811F50" w:rsidP="00811F50">
      <w:pPr>
        <w:rPr>
          <w:lang w:val="en-US"/>
        </w:rPr>
      </w:pPr>
    </w:p>
    <w:p w14:paraId="3E7DAC5A" w14:textId="2A4150C3" w:rsidR="00811F50" w:rsidRPr="00600990" w:rsidRDefault="00811F50" w:rsidP="00811F50">
      <w:pPr>
        <w:spacing w:after="0"/>
        <w:jc w:val="left"/>
        <w:rPr>
          <w:i/>
          <w:iCs/>
          <w:lang w:val="en-US"/>
        </w:rPr>
      </w:pPr>
      <w:r w:rsidRPr="00600990">
        <w:rPr>
          <w:b/>
          <w:bCs/>
          <w:lang w:val="en-US"/>
        </w:rPr>
        <w:br w:type="page"/>
      </w:r>
      <w:r w:rsidRPr="00600990">
        <w:rPr>
          <w:b/>
          <w:bCs/>
          <w:lang w:val="en-US"/>
        </w:rPr>
        <w:lastRenderedPageBreak/>
        <w:t>Table S2</w:t>
      </w:r>
      <w:r w:rsidR="00F8276B">
        <w:rPr>
          <w:b/>
          <w:bCs/>
          <w:lang w:val="en-US"/>
        </w:rPr>
        <w:t xml:space="preserve">: </w:t>
      </w:r>
      <w:r w:rsidRPr="00600990">
        <w:rPr>
          <w:i/>
          <w:iCs/>
          <w:lang w:val="en-US"/>
        </w:rPr>
        <w:t>Descriptive data on attributional style and knowledge of depression in both groups across all four time points</w:t>
      </w:r>
    </w:p>
    <w:tbl>
      <w:tblPr>
        <w:tblStyle w:val="TableGrid"/>
        <w:tblW w:w="1409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509"/>
        <w:gridCol w:w="209"/>
        <w:gridCol w:w="780"/>
        <w:gridCol w:w="567"/>
        <w:gridCol w:w="851"/>
        <w:gridCol w:w="567"/>
        <w:gridCol w:w="850"/>
        <w:gridCol w:w="567"/>
        <w:gridCol w:w="993"/>
        <w:gridCol w:w="567"/>
        <w:gridCol w:w="850"/>
        <w:gridCol w:w="567"/>
        <w:gridCol w:w="992"/>
        <w:gridCol w:w="567"/>
        <w:gridCol w:w="851"/>
        <w:gridCol w:w="567"/>
        <w:gridCol w:w="1197"/>
      </w:tblGrid>
      <w:tr w:rsidR="00811F50" w:rsidRPr="00600990" w14:paraId="33EC5719" w14:textId="77777777" w:rsidTr="782F823D">
        <w:trPr>
          <w:trHeight w:val="384"/>
        </w:trPr>
        <w:tc>
          <w:tcPr>
            <w:tcW w:w="2046" w:type="dxa"/>
          </w:tcPr>
          <w:p w14:paraId="7649CF3C" w14:textId="77777777" w:rsidR="00811F50" w:rsidRPr="00600990" w:rsidRDefault="00811F50" w:rsidP="005F1EA6">
            <w:pPr>
              <w:spacing w:line="240" w:lineRule="auto"/>
              <w:jc w:val="left"/>
              <w:rPr>
                <w:sz w:val="21"/>
                <w:szCs w:val="21"/>
                <w:lang w:val="en-US"/>
              </w:rPr>
            </w:pPr>
          </w:p>
        </w:tc>
        <w:tc>
          <w:tcPr>
            <w:tcW w:w="5893" w:type="dxa"/>
            <w:gridSpan w:val="9"/>
          </w:tcPr>
          <w:p w14:paraId="2D6C9D4C" w14:textId="77777777" w:rsidR="0096703E" w:rsidRDefault="00811F50" w:rsidP="005F1EA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 xml:space="preserve">Experimental Group </w:t>
            </w:r>
          </w:p>
          <w:p w14:paraId="08A02923" w14:textId="33E32E1B" w:rsidR="00811F50" w:rsidRPr="00600990" w:rsidRDefault="00811F50" w:rsidP="005F1EA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n</w:t>
            </w:r>
            <w:r w:rsidRPr="00600990">
              <w:rPr>
                <w:sz w:val="21"/>
                <w:szCs w:val="21"/>
                <w:lang w:val="en-US"/>
              </w:rPr>
              <w:t>, M, (SD)</w:t>
            </w:r>
          </w:p>
        </w:tc>
        <w:tc>
          <w:tcPr>
            <w:tcW w:w="6158" w:type="dxa"/>
            <w:gridSpan w:val="8"/>
          </w:tcPr>
          <w:p w14:paraId="5231AD57" w14:textId="77777777" w:rsidR="00811F50" w:rsidRDefault="00811F50" w:rsidP="005F1EA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Control Group</w:t>
            </w:r>
          </w:p>
          <w:p w14:paraId="0356CC68" w14:textId="56D3B5B3" w:rsidR="0096703E" w:rsidRPr="00600990" w:rsidRDefault="0096703E" w:rsidP="005F1EA6">
            <w:pPr>
              <w:spacing w:line="240" w:lineRule="auto"/>
              <w:jc w:val="center"/>
              <w:rPr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n</w:t>
            </w:r>
            <w:r w:rsidRPr="00600990">
              <w:rPr>
                <w:sz w:val="21"/>
                <w:szCs w:val="21"/>
                <w:lang w:val="en-US"/>
              </w:rPr>
              <w:t>, M, (SD)</w:t>
            </w:r>
          </w:p>
        </w:tc>
      </w:tr>
      <w:tr w:rsidR="00811F50" w:rsidRPr="00600990" w14:paraId="30C8611C" w14:textId="77777777" w:rsidTr="782F823D">
        <w:trPr>
          <w:trHeight w:val="206"/>
        </w:trPr>
        <w:tc>
          <w:tcPr>
            <w:tcW w:w="2046" w:type="dxa"/>
          </w:tcPr>
          <w:p w14:paraId="0CD61F18" w14:textId="77777777" w:rsidR="00811F50" w:rsidRPr="00600990" w:rsidRDefault="00811F50" w:rsidP="005F1EA6">
            <w:pPr>
              <w:spacing w:line="240" w:lineRule="auto"/>
              <w:jc w:val="left"/>
              <w:rPr>
                <w:sz w:val="21"/>
                <w:szCs w:val="21"/>
                <w:lang w:val="en-US"/>
              </w:rPr>
            </w:pPr>
          </w:p>
        </w:tc>
        <w:tc>
          <w:tcPr>
            <w:tcW w:w="718" w:type="dxa"/>
            <w:gridSpan w:val="2"/>
          </w:tcPr>
          <w:p w14:paraId="0D739A5D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 xml:space="preserve">T1 </w:t>
            </w:r>
          </w:p>
        </w:tc>
        <w:tc>
          <w:tcPr>
            <w:tcW w:w="780" w:type="dxa"/>
          </w:tcPr>
          <w:p w14:paraId="26F58F9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359186D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2</w:t>
            </w:r>
          </w:p>
        </w:tc>
        <w:tc>
          <w:tcPr>
            <w:tcW w:w="851" w:type="dxa"/>
          </w:tcPr>
          <w:p w14:paraId="2AEEC5C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526AE80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3</w:t>
            </w:r>
          </w:p>
        </w:tc>
        <w:tc>
          <w:tcPr>
            <w:tcW w:w="850" w:type="dxa"/>
          </w:tcPr>
          <w:p w14:paraId="58012F5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40827B2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4</w:t>
            </w:r>
          </w:p>
        </w:tc>
        <w:tc>
          <w:tcPr>
            <w:tcW w:w="993" w:type="dxa"/>
          </w:tcPr>
          <w:p w14:paraId="68BB000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68FDC2B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1</w:t>
            </w:r>
          </w:p>
        </w:tc>
        <w:tc>
          <w:tcPr>
            <w:tcW w:w="850" w:type="dxa"/>
          </w:tcPr>
          <w:p w14:paraId="6A24F2E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6884A4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2</w:t>
            </w:r>
          </w:p>
        </w:tc>
        <w:tc>
          <w:tcPr>
            <w:tcW w:w="992" w:type="dxa"/>
          </w:tcPr>
          <w:p w14:paraId="5595AFD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6A880AE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3</w:t>
            </w:r>
          </w:p>
        </w:tc>
        <w:tc>
          <w:tcPr>
            <w:tcW w:w="851" w:type="dxa"/>
          </w:tcPr>
          <w:p w14:paraId="0017D99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14:paraId="2E02AE1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T4</w:t>
            </w:r>
          </w:p>
        </w:tc>
        <w:tc>
          <w:tcPr>
            <w:tcW w:w="1197" w:type="dxa"/>
          </w:tcPr>
          <w:p w14:paraId="37DCE84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811F50" w:rsidRPr="00600990" w14:paraId="46027D74" w14:textId="77777777" w:rsidTr="782F823D">
        <w:trPr>
          <w:trHeight w:val="750"/>
        </w:trPr>
        <w:tc>
          <w:tcPr>
            <w:tcW w:w="2046" w:type="dxa"/>
          </w:tcPr>
          <w:p w14:paraId="12423D2D" w14:textId="23A04F5D" w:rsidR="00811F50" w:rsidRPr="00600990" w:rsidRDefault="00811F50" w:rsidP="005F1EA6">
            <w:pPr>
              <w:spacing w:line="240" w:lineRule="auto"/>
              <w:jc w:val="lef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 xml:space="preserve">Positive attributional </w:t>
            </w:r>
            <w:r w:rsidR="00C46573">
              <w:rPr>
                <w:sz w:val="21"/>
                <w:szCs w:val="21"/>
                <w:lang w:val="en-US"/>
              </w:rPr>
              <w:t>style</w:t>
            </w:r>
            <w:r w:rsidRPr="00600990">
              <w:rPr>
                <w:sz w:val="21"/>
                <w:szCs w:val="21"/>
                <w:lang w:val="en-US"/>
              </w:rPr>
              <w:t xml:space="preserve"> (ASF)</w:t>
            </w:r>
          </w:p>
        </w:tc>
        <w:tc>
          <w:tcPr>
            <w:tcW w:w="509" w:type="dxa"/>
            <w:shd w:val="clear" w:color="auto" w:fill="auto"/>
          </w:tcPr>
          <w:p w14:paraId="12319E33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auto"/>
          </w:tcPr>
          <w:p w14:paraId="148EBC8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E2809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66D32D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447591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B5F012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BB5DC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D0A634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28E901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23B06F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D87238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46B885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59C9A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B9A861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1688E8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358EE56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811F50" w:rsidRPr="00600990" w14:paraId="158E36AA" w14:textId="77777777" w:rsidTr="782F823D">
        <w:trPr>
          <w:trHeight w:val="190"/>
        </w:trPr>
        <w:tc>
          <w:tcPr>
            <w:tcW w:w="2046" w:type="dxa"/>
          </w:tcPr>
          <w:p w14:paraId="689392FF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 </w:t>
            </w:r>
            <w:r w:rsidRPr="00600990">
              <w:rPr>
                <w:sz w:val="21"/>
                <w:szCs w:val="21"/>
                <w:lang w:val="en-US"/>
              </w:rPr>
              <w:t>Internal</w:t>
            </w:r>
          </w:p>
        </w:tc>
        <w:tc>
          <w:tcPr>
            <w:tcW w:w="509" w:type="dxa"/>
            <w:shd w:val="clear" w:color="auto" w:fill="auto"/>
          </w:tcPr>
          <w:p w14:paraId="007B21E6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0ED01F3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32</w:t>
            </w:r>
          </w:p>
          <w:p w14:paraId="61495BD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44)</w:t>
            </w:r>
          </w:p>
        </w:tc>
        <w:tc>
          <w:tcPr>
            <w:tcW w:w="567" w:type="dxa"/>
            <w:shd w:val="clear" w:color="auto" w:fill="auto"/>
          </w:tcPr>
          <w:p w14:paraId="56551F8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1AA8880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33</w:t>
            </w:r>
          </w:p>
          <w:p w14:paraId="4E76DDD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25)</w:t>
            </w:r>
          </w:p>
        </w:tc>
        <w:tc>
          <w:tcPr>
            <w:tcW w:w="567" w:type="dxa"/>
            <w:shd w:val="clear" w:color="auto" w:fill="auto"/>
          </w:tcPr>
          <w:p w14:paraId="41295985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6A5C2A0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15</w:t>
            </w:r>
          </w:p>
          <w:p w14:paraId="6CC5C2F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4)</w:t>
            </w:r>
          </w:p>
        </w:tc>
        <w:tc>
          <w:tcPr>
            <w:tcW w:w="567" w:type="dxa"/>
            <w:shd w:val="clear" w:color="auto" w:fill="auto"/>
          </w:tcPr>
          <w:p w14:paraId="79D51E7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FFEF05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5</w:t>
            </w:r>
          </w:p>
          <w:p w14:paraId="7256C7C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2.98)</w:t>
            </w:r>
          </w:p>
        </w:tc>
        <w:tc>
          <w:tcPr>
            <w:tcW w:w="567" w:type="dxa"/>
            <w:shd w:val="clear" w:color="auto" w:fill="auto"/>
          </w:tcPr>
          <w:p w14:paraId="063A90C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0FD115C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13</w:t>
            </w:r>
          </w:p>
          <w:p w14:paraId="633C89C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59)</w:t>
            </w:r>
          </w:p>
        </w:tc>
        <w:tc>
          <w:tcPr>
            <w:tcW w:w="567" w:type="dxa"/>
            <w:shd w:val="clear" w:color="auto" w:fill="auto"/>
          </w:tcPr>
          <w:p w14:paraId="247F142E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3A35DD9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43</w:t>
            </w:r>
          </w:p>
          <w:p w14:paraId="3F838CA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07)</w:t>
            </w:r>
          </w:p>
        </w:tc>
        <w:tc>
          <w:tcPr>
            <w:tcW w:w="567" w:type="dxa"/>
            <w:shd w:val="clear" w:color="auto" w:fill="auto"/>
          </w:tcPr>
          <w:p w14:paraId="34B7BA7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0779FC6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74</w:t>
            </w:r>
          </w:p>
          <w:p w14:paraId="6DD45DE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6)</w:t>
            </w:r>
          </w:p>
        </w:tc>
        <w:tc>
          <w:tcPr>
            <w:tcW w:w="567" w:type="dxa"/>
            <w:shd w:val="clear" w:color="auto" w:fill="auto"/>
          </w:tcPr>
          <w:p w14:paraId="072304A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6576CBF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63</w:t>
            </w:r>
          </w:p>
          <w:p w14:paraId="197AC2C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2.53)</w:t>
            </w:r>
          </w:p>
        </w:tc>
      </w:tr>
      <w:tr w:rsidR="00811F50" w:rsidRPr="00600990" w14:paraId="6671FD89" w14:textId="77777777" w:rsidTr="782F823D">
        <w:trPr>
          <w:trHeight w:val="190"/>
        </w:trPr>
        <w:tc>
          <w:tcPr>
            <w:tcW w:w="2046" w:type="dxa"/>
          </w:tcPr>
          <w:p w14:paraId="0BD3D55A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 </w:t>
            </w:r>
            <w:r w:rsidRPr="00600990">
              <w:rPr>
                <w:sz w:val="21"/>
                <w:szCs w:val="21"/>
                <w:lang w:val="en-US"/>
              </w:rPr>
              <w:t>Stability</w:t>
            </w:r>
          </w:p>
        </w:tc>
        <w:tc>
          <w:tcPr>
            <w:tcW w:w="509" w:type="dxa"/>
            <w:shd w:val="clear" w:color="auto" w:fill="auto"/>
          </w:tcPr>
          <w:p w14:paraId="58AC9D0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7110423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4.54</w:t>
            </w:r>
          </w:p>
          <w:p w14:paraId="17C95F26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33)</w:t>
            </w:r>
          </w:p>
        </w:tc>
        <w:tc>
          <w:tcPr>
            <w:tcW w:w="567" w:type="dxa"/>
            <w:shd w:val="clear" w:color="auto" w:fill="auto"/>
          </w:tcPr>
          <w:p w14:paraId="2353F193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666753C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5.72</w:t>
            </w:r>
          </w:p>
          <w:p w14:paraId="25065FD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08)</w:t>
            </w:r>
          </w:p>
        </w:tc>
        <w:tc>
          <w:tcPr>
            <w:tcW w:w="567" w:type="dxa"/>
            <w:shd w:val="clear" w:color="auto" w:fill="auto"/>
          </w:tcPr>
          <w:p w14:paraId="0097DE27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5D323B3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5.53</w:t>
            </w:r>
          </w:p>
          <w:p w14:paraId="6B17480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31)</w:t>
            </w:r>
          </w:p>
        </w:tc>
        <w:tc>
          <w:tcPr>
            <w:tcW w:w="567" w:type="dxa"/>
            <w:shd w:val="clear" w:color="auto" w:fill="auto"/>
          </w:tcPr>
          <w:p w14:paraId="773455E4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2DD0022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4.93</w:t>
            </w:r>
          </w:p>
          <w:p w14:paraId="1FEEF1B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07)</w:t>
            </w:r>
          </w:p>
        </w:tc>
        <w:tc>
          <w:tcPr>
            <w:tcW w:w="567" w:type="dxa"/>
            <w:shd w:val="clear" w:color="auto" w:fill="auto"/>
          </w:tcPr>
          <w:p w14:paraId="2CBC2D76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4A28C6E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9</w:t>
            </w:r>
          </w:p>
          <w:p w14:paraId="19629CB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09)</w:t>
            </w:r>
          </w:p>
        </w:tc>
        <w:tc>
          <w:tcPr>
            <w:tcW w:w="567" w:type="dxa"/>
            <w:shd w:val="clear" w:color="auto" w:fill="auto"/>
          </w:tcPr>
          <w:p w14:paraId="77235020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20C5E38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5.06</w:t>
            </w:r>
          </w:p>
          <w:p w14:paraId="62B7388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21)</w:t>
            </w:r>
          </w:p>
        </w:tc>
        <w:tc>
          <w:tcPr>
            <w:tcW w:w="567" w:type="dxa"/>
            <w:shd w:val="clear" w:color="auto" w:fill="auto"/>
          </w:tcPr>
          <w:p w14:paraId="2A0004C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5DC53F6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4.31</w:t>
            </w:r>
          </w:p>
          <w:p w14:paraId="731E5A2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33)</w:t>
            </w:r>
          </w:p>
        </w:tc>
        <w:tc>
          <w:tcPr>
            <w:tcW w:w="567" w:type="dxa"/>
            <w:shd w:val="clear" w:color="auto" w:fill="auto"/>
          </w:tcPr>
          <w:p w14:paraId="6E76C25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5D0B95B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18</w:t>
            </w:r>
          </w:p>
          <w:p w14:paraId="207C952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19)</w:t>
            </w:r>
          </w:p>
        </w:tc>
      </w:tr>
      <w:tr w:rsidR="00811F50" w:rsidRPr="00600990" w14:paraId="79696C87" w14:textId="77777777" w:rsidTr="782F823D">
        <w:trPr>
          <w:trHeight w:val="190"/>
        </w:trPr>
        <w:tc>
          <w:tcPr>
            <w:tcW w:w="2046" w:type="dxa"/>
          </w:tcPr>
          <w:p w14:paraId="3E1855D9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 </w:t>
            </w:r>
            <w:r w:rsidRPr="00600990">
              <w:rPr>
                <w:sz w:val="21"/>
                <w:szCs w:val="21"/>
                <w:lang w:val="en-US"/>
              </w:rPr>
              <w:t xml:space="preserve">Globality </w:t>
            </w:r>
          </w:p>
        </w:tc>
        <w:tc>
          <w:tcPr>
            <w:tcW w:w="509" w:type="dxa"/>
            <w:shd w:val="clear" w:color="auto" w:fill="auto"/>
          </w:tcPr>
          <w:p w14:paraId="46A240F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59A258F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34</w:t>
            </w:r>
          </w:p>
          <w:p w14:paraId="443B8F10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41)</w:t>
            </w:r>
          </w:p>
        </w:tc>
        <w:tc>
          <w:tcPr>
            <w:tcW w:w="567" w:type="dxa"/>
            <w:shd w:val="clear" w:color="auto" w:fill="auto"/>
          </w:tcPr>
          <w:p w14:paraId="3BEC2D68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6E96CB6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67</w:t>
            </w:r>
          </w:p>
          <w:p w14:paraId="2A05A8A6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08)</w:t>
            </w:r>
          </w:p>
        </w:tc>
        <w:tc>
          <w:tcPr>
            <w:tcW w:w="567" w:type="dxa"/>
            <w:shd w:val="clear" w:color="auto" w:fill="auto"/>
          </w:tcPr>
          <w:p w14:paraId="3623C2BE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14F2D61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65</w:t>
            </w:r>
          </w:p>
          <w:p w14:paraId="430B9C0D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17)</w:t>
            </w:r>
          </w:p>
        </w:tc>
        <w:tc>
          <w:tcPr>
            <w:tcW w:w="567" w:type="dxa"/>
            <w:shd w:val="clear" w:color="auto" w:fill="auto"/>
          </w:tcPr>
          <w:p w14:paraId="2F6E6FF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3AC96CD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78</w:t>
            </w:r>
          </w:p>
          <w:p w14:paraId="5C61F48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87)</w:t>
            </w:r>
          </w:p>
        </w:tc>
        <w:tc>
          <w:tcPr>
            <w:tcW w:w="567" w:type="dxa"/>
            <w:shd w:val="clear" w:color="auto" w:fill="auto"/>
          </w:tcPr>
          <w:p w14:paraId="34EE0F18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2BC5ECD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88</w:t>
            </w:r>
          </w:p>
          <w:p w14:paraId="631B441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46)</w:t>
            </w:r>
          </w:p>
        </w:tc>
        <w:tc>
          <w:tcPr>
            <w:tcW w:w="567" w:type="dxa"/>
            <w:shd w:val="clear" w:color="auto" w:fill="auto"/>
          </w:tcPr>
          <w:p w14:paraId="280F7C8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7529D30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83</w:t>
            </w:r>
          </w:p>
          <w:p w14:paraId="6092DC3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38)</w:t>
            </w:r>
          </w:p>
        </w:tc>
        <w:tc>
          <w:tcPr>
            <w:tcW w:w="567" w:type="dxa"/>
            <w:shd w:val="clear" w:color="auto" w:fill="auto"/>
          </w:tcPr>
          <w:p w14:paraId="7D17D850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16D2723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13</w:t>
            </w:r>
          </w:p>
          <w:p w14:paraId="2273A8D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66)</w:t>
            </w:r>
          </w:p>
        </w:tc>
        <w:tc>
          <w:tcPr>
            <w:tcW w:w="567" w:type="dxa"/>
            <w:shd w:val="clear" w:color="auto" w:fill="auto"/>
          </w:tcPr>
          <w:p w14:paraId="4A209D7D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6046A16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32</w:t>
            </w:r>
          </w:p>
          <w:p w14:paraId="10AA897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04)</w:t>
            </w:r>
          </w:p>
        </w:tc>
      </w:tr>
      <w:tr w:rsidR="00811F50" w:rsidRPr="00600990" w14:paraId="1AC01489" w14:textId="77777777" w:rsidTr="782F823D">
        <w:trPr>
          <w:trHeight w:val="190"/>
        </w:trPr>
        <w:tc>
          <w:tcPr>
            <w:tcW w:w="2046" w:type="dxa"/>
          </w:tcPr>
          <w:p w14:paraId="5C757B5D" w14:textId="1E5E7DF4" w:rsidR="00811F50" w:rsidRPr="00600990" w:rsidRDefault="00811F50" w:rsidP="005F1EA6">
            <w:pPr>
              <w:spacing w:line="240" w:lineRule="auto"/>
              <w:ind w:left="360" w:hanging="360"/>
              <w:jc w:val="lef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Negative</w:t>
            </w:r>
            <w:r w:rsidR="00C46573">
              <w:rPr>
                <w:sz w:val="21"/>
                <w:szCs w:val="21"/>
                <w:lang w:val="en-US"/>
              </w:rPr>
              <w:t xml:space="preserve"> </w:t>
            </w:r>
            <w:r w:rsidRPr="00600990">
              <w:rPr>
                <w:sz w:val="21"/>
                <w:szCs w:val="21"/>
                <w:lang w:val="en-US"/>
              </w:rPr>
              <w:t xml:space="preserve">attributional </w:t>
            </w:r>
            <w:r w:rsidR="00C46573">
              <w:rPr>
                <w:sz w:val="21"/>
                <w:szCs w:val="21"/>
                <w:lang w:val="en-US"/>
              </w:rPr>
              <w:t>style</w:t>
            </w:r>
            <w:r w:rsidRPr="00600990">
              <w:rPr>
                <w:sz w:val="21"/>
                <w:szCs w:val="21"/>
                <w:lang w:val="en-US"/>
              </w:rPr>
              <w:t xml:space="preserve"> (ASF)</w:t>
            </w:r>
          </w:p>
        </w:tc>
        <w:tc>
          <w:tcPr>
            <w:tcW w:w="509" w:type="dxa"/>
            <w:shd w:val="clear" w:color="auto" w:fill="auto"/>
          </w:tcPr>
          <w:p w14:paraId="220A969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auto"/>
          </w:tcPr>
          <w:p w14:paraId="0B40301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80D6C4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1BBE7D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B9ACE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E2BABB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C670DA6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883A3C6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2EB02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329B8F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A9B6E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DB316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02588A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40B921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F0E5D5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46ADF5E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  <w:tr w:rsidR="00811F50" w:rsidRPr="00600990" w14:paraId="1B5E2F13" w14:textId="77777777" w:rsidTr="782F823D">
        <w:trPr>
          <w:trHeight w:val="190"/>
        </w:trPr>
        <w:tc>
          <w:tcPr>
            <w:tcW w:w="2046" w:type="dxa"/>
          </w:tcPr>
          <w:p w14:paraId="55E08F47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 </w:t>
            </w:r>
            <w:r w:rsidRPr="00600990">
              <w:rPr>
                <w:sz w:val="21"/>
                <w:szCs w:val="21"/>
                <w:lang w:val="en-US"/>
              </w:rPr>
              <w:t>Internal</w:t>
            </w:r>
          </w:p>
        </w:tc>
        <w:tc>
          <w:tcPr>
            <w:tcW w:w="509" w:type="dxa"/>
            <w:shd w:val="clear" w:color="auto" w:fill="auto"/>
          </w:tcPr>
          <w:p w14:paraId="22E589E3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5AE77CF0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41</w:t>
            </w:r>
          </w:p>
          <w:p w14:paraId="7DB0FB3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27)</w:t>
            </w:r>
          </w:p>
        </w:tc>
        <w:tc>
          <w:tcPr>
            <w:tcW w:w="567" w:type="dxa"/>
            <w:shd w:val="clear" w:color="auto" w:fill="auto"/>
          </w:tcPr>
          <w:p w14:paraId="09A2931A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3CF1F46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91</w:t>
            </w:r>
          </w:p>
          <w:p w14:paraId="2939265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23)</w:t>
            </w:r>
          </w:p>
        </w:tc>
        <w:tc>
          <w:tcPr>
            <w:tcW w:w="567" w:type="dxa"/>
            <w:shd w:val="clear" w:color="auto" w:fill="auto"/>
          </w:tcPr>
          <w:p w14:paraId="10800603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1A735BF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73</w:t>
            </w:r>
          </w:p>
          <w:p w14:paraId="569CA38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2.82)</w:t>
            </w:r>
          </w:p>
        </w:tc>
        <w:tc>
          <w:tcPr>
            <w:tcW w:w="567" w:type="dxa"/>
            <w:shd w:val="clear" w:color="auto" w:fill="auto"/>
          </w:tcPr>
          <w:p w14:paraId="523AF2E5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3A852E8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23</w:t>
            </w:r>
          </w:p>
          <w:p w14:paraId="2255F99C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44)</w:t>
            </w:r>
          </w:p>
        </w:tc>
        <w:tc>
          <w:tcPr>
            <w:tcW w:w="567" w:type="dxa"/>
            <w:shd w:val="clear" w:color="auto" w:fill="auto"/>
          </w:tcPr>
          <w:p w14:paraId="57559AF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0A2769B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42</w:t>
            </w:r>
          </w:p>
          <w:p w14:paraId="250EBBB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54)</w:t>
            </w:r>
          </w:p>
        </w:tc>
        <w:tc>
          <w:tcPr>
            <w:tcW w:w="567" w:type="dxa"/>
            <w:shd w:val="clear" w:color="auto" w:fill="auto"/>
          </w:tcPr>
          <w:p w14:paraId="4143299A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489FCA8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54</w:t>
            </w:r>
          </w:p>
          <w:p w14:paraId="352A08E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2.98)</w:t>
            </w:r>
          </w:p>
        </w:tc>
        <w:tc>
          <w:tcPr>
            <w:tcW w:w="567" w:type="dxa"/>
            <w:shd w:val="clear" w:color="auto" w:fill="auto"/>
          </w:tcPr>
          <w:p w14:paraId="28A4F1B8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5AD9EB3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03</w:t>
            </w:r>
          </w:p>
          <w:p w14:paraId="7521B93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2.84)</w:t>
            </w:r>
          </w:p>
        </w:tc>
        <w:tc>
          <w:tcPr>
            <w:tcW w:w="567" w:type="dxa"/>
            <w:shd w:val="clear" w:color="auto" w:fill="auto"/>
          </w:tcPr>
          <w:p w14:paraId="29CAF561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6A345CE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37</w:t>
            </w:r>
          </w:p>
          <w:p w14:paraId="75DC315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3.09)</w:t>
            </w:r>
          </w:p>
        </w:tc>
      </w:tr>
      <w:tr w:rsidR="00811F50" w:rsidRPr="00600990" w14:paraId="1AB3305E" w14:textId="77777777" w:rsidTr="782F823D">
        <w:trPr>
          <w:trHeight w:val="190"/>
        </w:trPr>
        <w:tc>
          <w:tcPr>
            <w:tcW w:w="2046" w:type="dxa"/>
          </w:tcPr>
          <w:p w14:paraId="0740BC9B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 </w:t>
            </w:r>
            <w:r w:rsidRPr="00600990">
              <w:rPr>
                <w:sz w:val="21"/>
                <w:szCs w:val="21"/>
                <w:lang w:val="en-US"/>
              </w:rPr>
              <w:t>Stability</w:t>
            </w:r>
          </w:p>
        </w:tc>
        <w:tc>
          <w:tcPr>
            <w:tcW w:w="509" w:type="dxa"/>
            <w:shd w:val="clear" w:color="auto" w:fill="auto"/>
          </w:tcPr>
          <w:p w14:paraId="59902B7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0AE09E6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80</w:t>
            </w:r>
          </w:p>
          <w:p w14:paraId="66294F9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47)</w:t>
            </w:r>
          </w:p>
        </w:tc>
        <w:tc>
          <w:tcPr>
            <w:tcW w:w="567" w:type="dxa"/>
            <w:shd w:val="clear" w:color="auto" w:fill="auto"/>
          </w:tcPr>
          <w:p w14:paraId="59DE8DC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49F2AB5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16</w:t>
            </w:r>
          </w:p>
          <w:p w14:paraId="7DA324F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66)</w:t>
            </w:r>
          </w:p>
        </w:tc>
        <w:tc>
          <w:tcPr>
            <w:tcW w:w="567" w:type="dxa"/>
            <w:shd w:val="clear" w:color="auto" w:fill="auto"/>
          </w:tcPr>
          <w:p w14:paraId="76CD9F5F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4967EDB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65</w:t>
            </w:r>
          </w:p>
          <w:p w14:paraId="3318004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09)</w:t>
            </w:r>
          </w:p>
        </w:tc>
        <w:tc>
          <w:tcPr>
            <w:tcW w:w="567" w:type="dxa"/>
            <w:shd w:val="clear" w:color="auto" w:fill="auto"/>
          </w:tcPr>
          <w:p w14:paraId="3ACF08A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338C6B6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68</w:t>
            </w:r>
          </w:p>
          <w:p w14:paraId="2D011BB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34)</w:t>
            </w:r>
          </w:p>
        </w:tc>
        <w:tc>
          <w:tcPr>
            <w:tcW w:w="567" w:type="dxa"/>
            <w:shd w:val="clear" w:color="auto" w:fill="auto"/>
          </w:tcPr>
          <w:p w14:paraId="1E923340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69C4CEF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.23</w:t>
            </w:r>
          </w:p>
          <w:p w14:paraId="3E44430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82)</w:t>
            </w:r>
          </w:p>
        </w:tc>
        <w:tc>
          <w:tcPr>
            <w:tcW w:w="567" w:type="dxa"/>
            <w:shd w:val="clear" w:color="auto" w:fill="auto"/>
          </w:tcPr>
          <w:p w14:paraId="5BCC3BF5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45250CB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3.31</w:t>
            </w:r>
          </w:p>
          <w:p w14:paraId="39663CE6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83)</w:t>
            </w:r>
          </w:p>
        </w:tc>
        <w:tc>
          <w:tcPr>
            <w:tcW w:w="567" w:type="dxa"/>
            <w:shd w:val="clear" w:color="auto" w:fill="auto"/>
          </w:tcPr>
          <w:p w14:paraId="223B0AAA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4E14DDB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2.05</w:t>
            </w:r>
          </w:p>
          <w:p w14:paraId="1189C98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6.03)</w:t>
            </w:r>
          </w:p>
        </w:tc>
        <w:tc>
          <w:tcPr>
            <w:tcW w:w="567" w:type="dxa"/>
            <w:shd w:val="clear" w:color="auto" w:fill="auto"/>
          </w:tcPr>
          <w:p w14:paraId="6E0463E1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39789EE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87</w:t>
            </w:r>
          </w:p>
          <w:p w14:paraId="637500F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57)</w:t>
            </w:r>
          </w:p>
        </w:tc>
      </w:tr>
      <w:tr w:rsidR="00811F50" w:rsidRPr="00600990" w14:paraId="56990929" w14:textId="77777777" w:rsidTr="782F823D">
        <w:trPr>
          <w:trHeight w:val="190"/>
        </w:trPr>
        <w:tc>
          <w:tcPr>
            <w:tcW w:w="2046" w:type="dxa"/>
          </w:tcPr>
          <w:p w14:paraId="67534CCE" w14:textId="77777777" w:rsidR="00811F50" w:rsidRPr="00600990" w:rsidRDefault="00811F50" w:rsidP="005F1EA6">
            <w:pPr>
              <w:spacing w:line="240" w:lineRule="auto"/>
              <w:ind w:left="360" w:hanging="360"/>
              <w:jc w:val="righ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 xml:space="preserve">    Globality</w:t>
            </w:r>
          </w:p>
        </w:tc>
        <w:tc>
          <w:tcPr>
            <w:tcW w:w="509" w:type="dxa"/>
            <w:shd w:val="clear" w:color="auto" w:fill="auto"/>
          </w:tcPr>
          <w:p w14:paraId="01B65FB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56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4C81CF8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18.84</w:t>
            </w:r>
          </w:p>
          <w:p w14:paraId="2B028FA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21)</w:t>
            </w:r>
          </w:p>
        </w:tc>
        <w:tc>
          <w:tcPr>
            <w:tcW w:w="567" w:type="dxa"/>
            <w:shd w:val="clear" w:color="auto" w:fill="auto"/>
          </w:tcPr>
          <w:p w14:paraId="1C4D2FC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582F2E7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44</w:t>
            </w:r>
          </w:p>
          <w:p w14:paraId="2516CCD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69)</w:t>
            </w:r>
          </w:p>
        </w:tc>
        <w:tc>
          <w:tcPr>
            <w:tcW w:w="567" w:type="dxa"/>
            <w:shd w:val="clear" w:color="auto" w:fill="auto"/>
          </w:tcPr>
          <w:p w14:paraId="76BD6217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5A69149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1</w:t>
            </w:r>
          </w:p>
          <w:p w14:paraId="0C472DF0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4.97)</w:t>
            </w:r>
          </w:p>
        </w:tc>
        <w:tc>
          <w:tcPr>
            <w:tcW w:w="567" w:type="dxa"/>
            <w:shd w:val="clear" w:color="auto" w:fill="auto"/>
          </w:tcPr>
          <w:p w14:paraId="21B9FE3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0</w:t>
            </w:r>
          </w:p>
        </w:tc>
        <w:tc>
          <w:tcPr>
            <w:tcW w:w="993" w:type="dxa"/>
            <w:shd w:val="clear" w:color="auto" w:fill="auto"/>
          </w:tcPr>
          <w:p w14:paraId="77598BD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19.95</w:t>
            </w:r>
          </w:p>
          <w:p w14:paraId="4157BD55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49)</w:t>
            </w:r>
          </w:p>
        </w:tc>
        <w:tc>
          <w:tcPr>
            <w:tcW w:w="567" w:type="dxa"/>
            <w:shd w:val="clear" w:color="auto" w:fill="auto"/>
          </w:tcPr>
          <w:p w14:paraId="5E073F1E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570D488D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18.27</w:t>
            </w:r>
          </w:p>
          <w:p w14:paraId="33A51D38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29)</w:t>
            </w:r>
          </w:p>
        </w:tc>
        <w:tc>
          <w:tcPr>
            <w:tcW w:w="567" w:type="dxa"/>
            <w:shd w:val="clear" w:color="auto" w:fill="auto"/>
          </w:tcPr>
          <w:p w14:paraId="605EB89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2CDBA0F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20.14</w:t>
            </w:r>
          </w:p>
          <w:p w14:paraId="00BAFB1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33)</w:t>
            </w:r>
          </w:p>
        </w:tc>
        <w:tc>
          <w:tcPr>
            <w:tcW w:w="567" w:type="dxa"/>
            <w:shd w:val="clear" w:color="auto" w:fill="auto"/>
          </w:tcPr>
          <w:p w14:paraId="203FBFF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auto"/>
          </w:tcPr>
          <w:p w14:paraId="48B4C81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19.44</w:t>
            </w:r>
          </w:p>
          <w:p w14:paraId="5A6DF44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58)</w:t>
            </w:r>
          </w:p>
        </w:tc>
        <w:tc>
          <w:tcPr>
            <w:tcW w:w="567" w:type="dxa"/>
            <w:shd w:val="clear" w:color="auto" w:fill="auto"/>
          </w:tcPr>
          <w:p w14:paraId="474089E7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8</w:t>
            </w:r>
          </w:p>
        </w:tc>
        <w:tc>
          <w:tcPr>
            <w:tcW w:w="1197" w:type="dxa"/>
            <w:shd w:val="clear" w:color="auto" w:fill="auto"/>
          </w:tcPr>
          <w:p w14:paraId="11F73B6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19.37</w:t>
            </w:r>
          </w:p>
          <w:p w14:paraId="54AEF27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(5.45)</w:t>
            </w:r>
          </w:p>
        </w:tc>
      </w:tr>
      <w:tr w:rsidR="00811F50" w:rsidRPr="00600990" w14:paraId="74B6DC84" w14:textId="77777777" w:rsidTr="782F823D">
        <w:trPr>
          <w:trHeight w:val="190"/>
        </w:trPr>
        <w:tc>
          <w:tcPr>
            <w:tcW w:w="2046" w:type="dxa"/>
          </w:tcPr>
          <w:p w14:paraId="480157BD" w14:textId="77777777" w:rsidR="00811F50" w:rsidRPr="00600990" w:rsidRDefault="00811F50" w:rsidP="005F1EA6">
            <w:pPr>
              <w:spacing w:line="240" w:lineRule="auto"/>
              <w:ind w:left="360" w:hanging="360"/>
              <w:jc w:val="left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lastRenderedPageBreak/>
              <w:t>Knowledge of Depression</w:t>
            </w:r>
          </w:p>
        </w:tc>
        <w:tc>
          <w:tcPr>
            <w:tcW w:w="509" w:type="dxa"/>
            <w:shd w:val="clear" w:color="auto" w:fill="auto"/>
          </w:tcPr>
          <w:p w14:paraId="768FD270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41</w:t>
            </w:r>
          </w:p>
        </w:tc>
        <w:tc>
          <w:tcPr>
            <w:tcW w:w="989" w:type="dxa"/>
            <w:gridSpan w:val="2"/>
            <w:shd w:val="clear" w:color="auto" w:fill="auto"/>
          </w:tcPr>
          <w:p w14:paraId="0688F84B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3.85 (4.54)</w:t>
            </w:r>
          </w:p>
        </w:tc>
        <w:tc>
          <w:tcPr>
            <w:tcW w:w="567" w:type="dxa"/>
            <w:shd w:val="clear" w:color="auto" w:fill="auto"/>
          </w:tcPr>
          <w:p w14:paraId="4FAA146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14:paraId="4ADDDEB4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5.94 (2.90)</w:t>
            </w:r>
          </w:p>
        </w:tc>
        <w:tc>
          <w:tcPr>
            <w:tcW w:w="567" w:type="dxa"/>
            <w:shd w:val="clear" w:color="auto" w:fill="auto"/>
          </w:tcPr>
          <w:p w14:paraId="3CB5821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1A4BCED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6.33 (6.42)</w:t>
            </w:r>
          </w:p>
        </w:tc>
        <w:tc>
          <w:tcPr>
            <w:tcW w:w="567" w:type="dxa"/>
            <w:shd w:val="clear" w:color="auto" w:fill="auto"/>
          </w:tcPr>
          <w:p w14:paraId="694B1A4B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013CA9A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5.45 (3.29)</w:t>
            </w:r>
          </w:p>
        </w:tc>
        <w:tc>
          <w:tcPr>
            <w:tcW w:w="567" w:type="dxa"/>
            <w:shd w:val="clear" w:color="auto" w:fill="auto"/>
          </w:tcPr>
          <w:p w14:paraId="0F464A6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16A15B9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2.64 (3.44)</w:t>
            </w:r>
          </w:p>
        </w:tc>
        <w:tc>
          <w:tcPr>
            <w:tcW w:w="567" w:type="dxa"/>
            <w:shd w:val="clear" w:color="auto" w:fill="auto"/>
          </w:tcPr>
          <w:p w14:paraId="47436CB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00AF4553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4.55 (3.90)</w:t>
            </w:r>
          </w:p>
        </w:tc>
        <w:tc>
          <w:tcPr>
            <w:tcW w:w="567" w:type="dxa"/>
            <w:shd w:val="clear" w:color="auto" w:fill="auto"/>
          </w:tcPr>
          <w:p w14:paraId="5F0334DA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190F75C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4.83 (3.01)</w:t>
            </w:r>
          </w:p>
        </w:tc>
        <w:tc>
          <w:tcPr>
            <w:tcW w:w="567" w:type="dxa"/>
            <w:shd w:val="clear" w:color="auto" w:fill="auto"/>
          </w:tcPr>
          <w:p w14:paraId="0126056D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  <w:r w:rsidRPr="00600990">
              <w:rPr>
                <w:i/>
                <w:iCs/>
                <w:sz w:val="21"/>
                <w:szCs w:val="21"/>
                <w:lang w:val="en-US"/>
              </w:rPr>
              <w:t>26</w:t>
            </w:r>
          </w:p>
        </w:tc>
        <w:tc>
          <w:tcPr>
            <w:tcW w:w="1197" w:type="dxa"/>
            <w:shd w:val="clear" w:color="auto" w:fill="auto"/>
          </w:tcPr>
          <w:p w14:paraId="2AAAC79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  <w:r w:rsidRPr="00600990">
              <w:rPr>
                <w:sz w:val="21"/>
                <w:szCs w:val="21"/>
                <w:lang w:val="en-US"/>
              </w:rPr>
              <w:t>35.11 (3.19)</w:t>
            </w:r>
          </w:p>
        </w:tc>
      </w:tr>
      <w:tr w:rsidR="00811F50" w:rsidRPr="00600990" w14:paraId="6F0BDE16" w14:textId="77777777" w:rsidTr="782F823D">
        <w:trPr>
          <w:trHeight w:val="190"/>
        </w:trPr>
        <w:tc>
          <w:tcPr>
            <w:tcW w:w="2046" w:type="dxa"/>
          </w:tcPr>
          <w:p w14:paraId="2636AD4D" w14:textId="77777777" w:rsidR="00811F50" w:rsidRPr="00600990" w:rsidRDefault="00811F50" w:rsidP="005F1EA6">
            <w:pPr>
              <w:spacing w:line="240" w:lineRule="auto"/>
              <w:ind w:left="360" w:hanging="360"/>
              <w:jc w:val="left"/>
              <w:rPr>
                <w:sz w:val="21"/>
                <w:szCs w:val="21"/>
                <w:lang w:val="en-US"/>
              </w:rPr>
            </w:pPr>
          </w:p>
        </w:tc>
        <w:tc>
          <w:tcPr>
            <w:tcW w:w="509" w:type="dxa"/>
            <w:shd w:val="clear" w:color="auto" w:fill="auto"/>
          </w:tcPr>
          <w:p w14:paraId="1AA33014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89" w:type="dxa"/>
            <w:gridSpan w:val="2"/>
            <w:shd w:val="clear" w:color="auto" w:fill="auto"/>
          </w:tcPr>
          <w:p w14:paraId="01781F39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528AC5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1A2A932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841AB52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A563F8E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9D11176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497C4D7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67584E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0B366E6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7F7919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E556B01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F6E4AC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3AF761F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5362B8" w14:textId="77777777" w:rsidR="00811F50" w:rsidRPr="00600990" w:rsidRDefault="00811F50" w:rsidP="005F1EA6">
            <w:pPr>
              <w:spacing w:line="240" w:lineRule="auto"/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1197" w:type="dxa"/>
            <w:shd w:val="clear" w:color="auto" w:fill="auto"/>
          </w:tcPr>
          <w:p w14:paraId="62FF166A" w14:textId="77777777" w:rsidR="00811F50" w:rsidRPr="00600990" w:rsidRDefault="00811F50" w:rsidP="005F1EA6">
            <w:pPr>
              <w:spacing w:line="240" w:lineRule="auto"/>
              <w:rPr>
                <w:sz w:val="21"/>
                <w:szCs w:val="21"/>
                <w:lang w:val="en-US"/>
              </w:rPr>
            </w:pPr>
          </w:p>
        </w:tc>
      </w:tr>
    </w:tbl>
    <w:p w14:paraId="047347E1" w14:textId="7D68C88E" w:rsidR="782F823D" w:rsidRDefault="782F823D">
      <w:r>
        <w:br w:type="page"/>
      </w:r>
    </w:p>
    <w:p w14:paraId="3D5270A6" w14:textId="0E118491" w:rsidR="00811F50" w:rsidRPr="00600990" w:rsidRDefault="782F823D" w:rsidP="782F823D">
      <w:pPr>
        <w:rPr>
          <w:lang w:val="en-US"/>
        </w:rPr>
      </w:pPr>
      <w:r w:rsidRPr="00A20116">
        <w:rPr>
          <w:b/>
          <w:bCs/>
          <w:lang w:val="en-US"/>
        </w:rPr>
        <w:lastRenderedPageBreak/>
        <w:t>Table S3</w:t>
      </w:r>
      <w:r w:rsidRPr="782F823D">
        <w:rPr>
          <w:lang w:val="en-US"/>
        </w:rPr>
        <w:t>. Medians, IQRs, and Skewness of Depression Measures.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745"/>
        <w:gridCol w:w="1745"/>
        <w:gridCol w:w="1745"/>
        <w:gridCol w:w="1745"/>
        <w:gridCol w:w="1745"/>
        <w:gridCol w:w="1745"/>
        <w:gridCol w:w="1745"/>
        <w:gridCol w:w="1745"/>
      </w:tblGrid>
      <w:tr w:rsidR="00E10EF8" w:rsidRPr="00181364" w14:paraId="3C8326D0" w14:textId="77777777" w:rsidTr="003841DE">
        <w:trPr>
          <w:trHeight w:val="285"/>
        </w:trPr>
        <w:tc>
          <w:tcPr>
            <w:tcW w:w="625" w:type="pct"/>
            <w:tcBorders>
              <w:bottom w:val="nil"/>
            </w:tcBorders>
          </w:tcPr>
          <w:p w14:paraId="29E4FE00" w14:textId="77777777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0A3EC" w14:textId="6A67C45C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A5268" w14:textId="7E748F98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D9B6E" w14:textId="253BD0F8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A8C70" w14:textId="5F08989B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50C3D" w14:textId="5A281C49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Experimental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0E65A" w14:textId="1784CAA7" w:rsidR="00E10EF8" w:rsidRPr="00181364" w:rsidRDefault="00E10EF8">
            <w:pPr>
              <w:rPr>
                <w:sz w:val="22"/>
                <w:szCs w:val="22"/>
              </w:rPr>
            </w:pPr>
          </w:p>
        </w:tc>
      </w:tr>
      <w:tr w:rsidR="00E10EF8" w:rsidRPr="00181364" w14:paraId="6C50C172" w14:textId="77777777" w:rsidTr="003841DE">
        <w:trPr>
          <w:trHeight w:val="285"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07C2DAF0" w14:textId="77777777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08B6D" w14:textId="767F2BDE" w:rsidR="00E10EF8" w:rsidRPr="00181364" w:rsidRDefault="00E10EF8">
            <w:pPr>
              <w:rPr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78043" w14:textId="1949175A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A1D54" w14:textId="0D9ADA82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C4D79" w14:textId="05BFB042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skew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B114B" w14:textId="713018B3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108C1" w14:textId="00EF0344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IQ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0BEE8A" w14:textId="0A11F366" w:rsidR="00E10EF8" w:rsidRPr="00181364" w:rsidRDefault="00E10EF8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skew</w:t>
            </w:r>
          </w:p>
        </w:tc>
      </w:tr>
      <w:tr w:rsidR="00A926CB" w:rsidRPr="00181364" w14:paraId="2458F2E9" w14:textId="77777777" w:rsidTr="003841DE">
        <w:trPr>
          <w:trHeight w:val="285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98ECC4" w14:textId="726B7856" w:rsidR="00A926CB" w:rsidRPr="00181364" w:rsidRDefault="00A926CB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Depressive symptoms (DIKJ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8A539" w14:textId="3417B671" w:rsidR="00A926CB" w:rsidRPr="00181364" w:rsidRDefault="00A926CB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5AB1D" w14:textId="0C2B8334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F9DD7" w14:textId="45C80068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0D766" w14:textId="05C05152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A0A64" w14:textId="25CE231D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C50C1" w14:textId="256E384E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.2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7E50E" w14:textId="6A2E275F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A926CB" w:rsidRPr="00181364" w14:paraId="440C2249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09772E97" w14:textId="77777777" w:rsidR="00A926CB" w:rsidRPr="00181364" w:rsidRDefault="00A926CB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432D44" w14:textId="527CC518" w:rsidR="00A926CB" w:rsidRPr="00181364" w:rsidRDefault="00A926CB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ABBD8CA" w14:textId="7033DB87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35007E6" w14:textId="5AA642F6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4310C21" w14:textId="6AD60840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5197F75" w14:textId="524C35A4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549576B" w14:textId="01E676AF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602556" w14:textId="2267A1AF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A926CB" w:rsidRPr="00181364" w14:paraId="0E7FF1D7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00D7A9EB" w14:textId="77777777" w:rsidR="00A926CB" w:rsidRPr="00181364" w:rsidRDefault="00A926CB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8CD71" w14:textId="7580096D" w:rsidR="00A926CB" w:rsidRPr="00181364" w:rsidRDefault="00A926CB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84FB4" w14:textId="7F76C03B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1FDFC" w14:textId="07E1C593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C0CE8" w14:textId="3D432FCC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87920" w14:textId="4429E4A7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91292" w14:textId="01563889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D728E" w14:textId="61CA5F77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A926CB" w:rsidRPr="00181364" w14:paraId="3BA621E4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1DC755EE" w14:textId="77777777" w:rsidR="00A926CB" w:rsidRPr="00181364" w:rsidRDefault="00A926CB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B2CD9" w14:textId="4D58AAE8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2E271" w14:textId="2CF8A84E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CD892" w14:textId="68A4C02F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7D152" w14:textId="5494A97B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8C076" w14:textId="571379A1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AA276" w14:textId="4D38AB14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B7E22" w14:textId="0035D5E5" w:rsidR="00A926CB" w:rsidRPr="00181364" w:rsidRDefault="00A926CB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5B2F84" w:rsidRPr="00181364" w14:paraId="49ED1EF8" w14:textId="77777777" w:rsidTr="003841DE">
        <w:trPr>
          <w:trHeight w:val="285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CCA8DE" w14:textId="1533120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Parent-report internalizing (CBCL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621A8" w14:textId="2175DCF2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D55D4" w14:textId="76C2BBC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0272D" w14:textId="5CD6B879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99CB1" w14:textId="5CDE079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42B80" w14:textId="314DCC7C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94ADA9" w14:textId="76BB7FAC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F1D50" w14:textId="78E31A0F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5B2F84" w:rsidRPr="00181364" w14:paraId="38FB8D95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342F8AEB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980A8D" w14:textId="0E004BC6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622AFA" w14:textId="74ADE8D9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FA56C99" w14:textId="78A06E7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7B1367" w14:textId="4DA9216D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B63164" w14:textId="35982F9D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272B53" w14:textId="460B3C6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1F589F2" w14:textId="56AFBBC4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5B2F84" w:rsidRPr="00181364" w14:paraId="1B2DBFD5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12A1D353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2775F" w14:textId="3FD94603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67584" w14:textId="0C86B90F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2B5A7" w14:textId="0FCB481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2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5F2501" w14:textId="6F55237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1E8AC" w14:textId="5696CFD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CB0CC" w14:textId="5EA0AA62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80C71" w14:textId="02E27AC5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5B2F84" w:rsidRPr="00181364" w14:paraId="53E020E0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642DFC10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C4054" w14:textId="425C8A1C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A262FC" w14:textId="2116855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9143D" w14:textId="600455FB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B1601" w14:textId="771D2CEB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B81A2" w14:textId="2B9C422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DF653" w14:textId="11A5DC4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2C17C" w14:textId="05C432A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6</w:t>
            </w:r>
          </w:p>
        </w:tc>
      </w:tr>
      <w:tr w:rsidR="005B2F84" w:rsidRPr="00181364" w14:paraId="1A7E19A6" w14:textId="77777777" w:rsidTr="003841DE">
        <w:trPr>
          <w:trHeight w:val="285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A0BE15" w14:textId="4C24771C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Parent-report externalising (CBCL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27EAF" w14:textId="161DFE2E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2312E" w14:textId="7899CD62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B43FD" w14:textId="617C940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138FE" w14:textId="5171B48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368BC" w14:textId="28FDF32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9D0DC" w14:textId="3861A56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F0D66" w14:textId="62649965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5B2F84" w:rsidRPr="00181364" w14:paraId="5139BC31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37C67507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C16647" w14:textId="00F88A1B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00FC0C1" w14:textId="769D2BB8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4339B8" w14:textId="478CB67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F198518" w14:textId="20CF1DB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0087BF" w14:textId="089BD1B8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250A83F" w14:textId="1C52D3A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825164" w14:textId="2C84AE7B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5B2F84" w:rsidRPr="00181364" w14:paraId="42099C13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382E783D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0D9C4" w14:textId="60DC3243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3541B" w14:textId="4D2B52D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D9F56" w14:textId="7E17FFEB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658C4" w14:textId="4EBE367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FE004" w14:textId="0C6F7D1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40166" w14:textId="0D2918B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064C0" w14:textId="7EC70BE9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5B2F84" w:rsidRPr="00181364" w14:paraId="2975AD75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40DDEE73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F7EBA" w14:textId="3C582AC9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B81AF" w14:textId="2499F64C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6C643" w14:textId="2855410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27CEA" w14:textId="3BEC340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6BE5C" w14:textId="7462D957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77BB3A" w14:textId="5AB8BC3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032E4" w14:textId="02A96F0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5B2F84" w:rsidRPr="00181364" w14:paraId="6B6C9D00" w14:textId="77777777" w:rsidTr="003841DE">
        <w:trPr>
          <w:trHeight w:val="285"/>
        </w:trPr>
        <w:tc>
          <w:tcPr>
            <w:tcW w:w="6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87A4D8" w14:textId="1DC3C516" w:rsidR="003841DE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 xml:space="preserve">Self-report </w:t>
            </w:r>
            <w:r w:rsidR="003841DE">
              <w:rPr>
                <w:rFonts w:eastAsia="Calibri"/>
                <w:color w:val="000000" w:themeColor="text1"/>
                <w:sz w:val="22"/>
                <w:szCs w:val="22"/>
              </w:rPr>
              <w:t>internalizing (YSR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28722" w14:textId="76C399D2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86810" w14:textId="2D1F7EE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12E03" w14:textId="5E2391E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3DE71" w14:textId="623F70FF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62D8E" w14:textId="134C99D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EBFFE" w14:textId="33596976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9.7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24FB3" w14:textId="163C322A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5B2F84" w:rsidRPr="00181364" w14:paraId="7A81A771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4542C20A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CB1FCE" w14:textId="05537366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9A1C0C" w14:textId="11C66961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8E5A8B" w14:textId="1E1E9AC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019A7D4" w14:textId="2D8A1F9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88D86CB" w14:textId="3AE5FDB8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CD66FF2" w14:textId="5F580ED8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57E9A09" w14:textId="2415C760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5B2F84" w:rsidRPr="00181364" w14:paraId="6F952FFD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706AE279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E1D85" w14:textId="16AEA95E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DAC5D" w14:textId="3ACFDFD9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75BC4" w14:textId="0DBA189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A0B98" w14:textId="6E69AFAD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43151" w14:textId="3319250A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B2AEE" w14:textId="5275098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.25</w:t>
            </w:r>
          </w:p>
        </w:tc>
        <w:tc>
          <w:tcPr>
            <w:tcW w:w="625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DA67D" w14:textId="38F54F3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9</w:t>
            </w:r>
          </w:p>
        </w:tc>
      </w:tr>
      <w:tr w:rsidR="005B2F84" w:rsidRPr="00181364" w14:paraId="5343AB8D" w14:textId="77777777" w:rsidTr="003841DE">
        <w:trPr>
          <w:trHeight w:val="285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</w:tcPr>
          <w:p w14:paraId="61396592" w14:textId="77777777" w:rsidR="005B2F84" w:rsidRPr="00181364" w:rsidRDefault="005B2F84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E8ABE" w14:textId="505FCBEE" w:rsidR="005B2F84" w:rsidRPr="00181364" w:rsidRDefault="005B2F84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7B22D" w14:textId="25F8F615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43A62" w14:textId="1C7759AE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EAC88" w14:textId="65DFFB9C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D29CC0" w14:textId="11BA3FB9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05C59" w14:textId="464E6233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04402" w14:textId="7EDE453A" w:rsidR="005B2F84" w:rsidRPr="00181364" w:rsidRDefault="005B2F84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3841DE" w:rsidRPr="00181364" w14:paraId="0104387C" w14:textId="77777777" w:rsidTr="003841DE">
        <w:trPr>
          <w:trHeight w:val="285"/>
        </w:trPr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079CC3CB" w14:textId="72707328" w:rsidR="003841DE" w:rsidRPr="00181364" w:rsidRDefault="003841D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Self-report externalising (YSR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9A2A5" w14:textId="060FCFBF" w:rsidR="003841DE" w:rsidRPr="00181364" w:rsidRDefault="003841DE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40C54" w14:textId="214FB5BC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47A1C" w14:textId="4FE024EB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58675" w14:textId="215891AF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15E26" w14:textId="214BCA91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59785" w14:textId="272C4634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84F70" w14:textId="5D1DCAD7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3841DE" w:rsidRPr="00181364" w14:paraId="5F0EE31A" w14:textId="77777777" w:rsidTr="003841DE">
        <w:trPr>
          <w:trHeight w:val="285"/>
        </w:trPr>
        <w:tc>
          <w:tcPr>
            <w:tcW w:w="625" w:type="pct"/>
            <w:vMerge/>
          </w:tcPr>
          <w:p w14:paraId="43A705B3" w14:textId="77777777" w:rsidR="003841DE" w:rsidRPr="00181364" w:rsidRDefault="003841D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092C9F" w14:textId="2AE6D183" w:rsidR="003841DE" w:rsidRPr="00181364" w:rsidRDefault="003841DE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2755CA4" w14:textId="769928F0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4FC5B84" w14:textId="0957E723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1DB0CA" w14:textId="6653C084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1D1B903" w14:textId="37E127E0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B7559FA" w14:textId="15997389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.7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0D4FBE" w14:textId="098AAAD1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3841DE" w:rsidRPr="00181364" w14:paraId="7A9BAF49" w14:textId="77777777" w:rsidTr="003841DE">
        <w:trPr>
          <w:trHeight w:val="285"/>
        </w:trPr>
        <w:tc>
          <w:tcPr>
            <w:tcW w:w="625" w:type="pct"/>
            <w:vMerge/>
          </w:tcPr>
          <w:p w14:paraId="62230227" w14:textId="77777777" w:rsidR="003841DE" w:rsidRPr="00181364" w:rsidRDefault="003841D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69FA9B" w14:textId="49B519E2" w:rsidR="003841DE" w:rsidRPr="00181364" w:rsidRDefault="003841DE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7396F3" w14:textId="07288856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57D6427" w14:textId="048CF254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00A1DA" w14:textId="3A2ED935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AF7721" w14:textId="105DA2EA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41E59AC" w14:textId="2B63834A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2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5021B5" w14:textId="316D8A11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3841DE" w:rsidRPr="00181364" w14:paraId="1FBA8875" w14:textId="77777777" w:rsidTr="003841DE">
        <w:trPr>
          <w:trHeight w:val="285"/>
        </w:trPr>
        <w:tc>
          <w:tcPr>
            <w:tcW w:w="625" w:type="pct"/>
            <w:vMerge/>
          </w:tcPr>
          <w:p w14:paraId="472A1028" w14:textId="77777777" w:rsidR="003841DE" w:rsidRPr="00181364" w:rsidRDefault="003841DE">
            <w:pPr>
              <w:rPr>
                <w:rFonts w:eastAsia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F25D2B6" w14:textId="244F8035" w:rsidR="003841DE" w:rsidRPr="00181364" w:rsidRDefault="003841DE">
            <w:pPr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33374E" w14:textId="66B0E205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E0448F0" w14:textId="0EB724D1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6F20F9" w14:textId="79EA1C4C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C99DC95" w14:textId="40054E4A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674DDB" w14:textId="76279570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625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E95151C" w14:textId="27CAED85" w:rsidR="003841DE" w:rsidRPr="00181364" w:rsidRDefault="003841DE">
            <w:pPr>
              <w:rPr>
                <w:sz w:val="22"/>
                <w:szCs w:val="22"/>
              </w:rPr>
            </w:pPr>
            <w:r w:rsidRPr="00181364">
              <w:rPr>
                <w:rFonts w:eastAsia="Calibri"/>
                <w:color w:val="000000" w:themeColor="text1"/>
                <w:sz w:val="22"/>
                <w:szCs w:val="22"/>
              </w:rPr>
              <w:t>1.1</w:t>
            </w:r>
          </w:p>
        </w:tc>
      </w:tr>
    </w:tbl>
    <w:p w14:paraId="3553DC51" w14:textId="5FF07A59" w:rsidR="00811F50" w:rsidRPr="00600990" w:rsidRDefault="00EB58A4" w:rsidP="782F823D">
      <w:pPr>
        <w:rPr>
          <w:lang w:val="en-US"/>
        </w:rPr>
      </w:pPr>
      <w:r>
        <w:rPr>
          <w:lang w:val="en-US"/>
        </w:rPr>
        <w:t>Note. S</w:t>
      </w:r>
      <w:r w:rsidRPr="00EB58A4">
        <w:rPr>
          <w:lang w:val="en-US"/>
        </w:rPr>
        <w:t>kewness &lt; -2 or &gt; 2 may indicate non-normality</w:t>
      </w:r>
      <w:r>
        <w:rPr>
          <w:lang w:val="en-US"/>
        </w:rPr>
        <w:t xml:space="preserve"> </w:t>
      </w:r>
    </w:p>
    <w:p w14:paraId="66247670" w14:textId="77777777" w:rsidR="00C826E1" w:rsidRDefault="00C826E1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AB7B8C2" w14:textId="3D3D4BA8" w:rsidR="008820BD" w:rsidRDefault="00C826E1" w:rsidP="00170FCF">
      <w:pPr>
        <w:spacing w:after="0" w:line="240" w:lineRule="auto"/>
        <w:jc w:val="left"/>
        <w:rPr>
          <w:lang w:val="en-US"/>
        </w:rPr>
      </w:pPr>
      <w:r w:rsidRPr="00A20116">
        <w:rPr>
          <w:b/>
          <w:bCs/>
          <w:lang w:val="en-US"/>
        </w:rPr>
        <w:lastRenderedPageBreak/>
        <w:t>Table S4</w:t>
      </w:r>
      <w:r>
        <w:rPr>
          <w:lang w:val="en-US"/>
        </w:rPr>
        <w:t xml:space="preserve">: </w:t>
      </w:r>
      <w:r w:rsidR="008820BD">
        <w:rPr>
          <w:lang w:val="en-US"/>
        </w:rPr>
        <w:t xml:space="preserve">Frequency of missing values </w:t>
      </w:r>
      <w:r w:rsidR="003D0395">
        <w:rPr>
          <w:lang w:val="en-US"/>
        </w:rPr>
        <w:t>between groups across time</w:t>
      </w:r>
    </w:p>
    <w:p w14:paraId="6436B227" w14:textId="77777777" w:rsidR="00170FCF" w:rsidRPr="005E2E34" w:rsidRDefault="00170FCF" w:rsidP="00170FCF">
      <w:pPr>
        <w:spacing w:after="0" w:line="240" w:lineRule="auto"/>
        <w:jc w:val="left"/>
        <w:rPr>
          <w:lang w:val="en-US"/>
        </w:rPr>
      </w:pP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827"/>
        <w:gridCol w:w="1365"/>
        <w:gridCol w:w="1106"/>
        <w:gridCol w:w="1265"/>
        <w:gridCol w:w="1025"/>
        <w:gridCol w:w="1706"/>
        <w:gridCol w:w="986"/>
        <w:gridCol w:w="4087"/>
        <w:gridCol w:w="866"/>
      </w:tblGrid>
      <w:tr w:rsidR="00A20116" w:rsidRPr="00AF5A5D" w14:paraId="2DA29C4E" w14:textId="77777777" w:rsidTr="00BE7221">
        <w:trPr>
          <w:trHeight w:val="907"/>
        </w:trPr>
        <w:tc>
          <w:tcPr>
            <w:tcW w:w="260" w:type="pct"/>
          </w:tcPr>
          <w:p w14:paraId="2537DB19" w14:textId="25259911" w:rsidR="008820BD" w:rsidRPr="00AF5A5D" w:rsidRDefault="008820BD" w:rsidP="00170FCF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6ADD01C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A3C3C" w14:textId="77777777" w:rsidR="008820B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BDI-II</w:t>
            </w:r>
          </w:p>
          <w:p w14:paraId="270596E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rent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7ACBE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DIKJ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C0D7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CBCL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C835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YSR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6770A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FEEL-KJ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1B8D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ASF</w:t>
            </w:r>
          </w:p>
        </w:tc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BD8E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Knowledge of Depression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D11D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 w:rsidRPr="00AF5A5D">
              <w:rPr>
                <w:color w:val="000000" w:themeColor="text1"/>
              </w:rPr>
              <w:t>ESI</w:t>
            </w:r>
          </w:p>
        </w:tc>
      </w:tr>
      <w:tr w:rsidR="00A20116" w:rsidRPr="00AF5A5D" w14:paraId="2D580BA5" w14:textId="77777777" w:rsidTr="00BE7221">
        <w:trPr>
          <w:trHeight w:val="283"/>
        </w:trPr>
        <w:tc>
          <w:tcPr>
            <w:tcW w:w="260" w:type="pct"/>
            <w:vMerge w:val="restart"/>
          </w:tcPr>
          <w:p w14:paraId="52533A72" w14:textId="77777777" w:rsidR="008820BD" w:rsidRPr="00AF5A5D" w:rsidRDefault="008820BD" w:rsidP="00170FCF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T1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5DF606A5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269E2F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3354E0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5EFF987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E890E5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3AF7AB72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4A7902B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464" w:type="pct"/>
            <w:tcBorders>
              <w:top w:val="single" w:sz="4" w:space="0" w:color="auto"/>
            </w:tcBorders>
          </w:tcPr>
          <w:p w14:paraId="1F69F934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3F8A07BF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</w:tr>
      <w:tr w:rsidR="00A20116" w:rsidRPr="00AF5A5D" w14:paraId="016CD075" w14:textId="77777777" w:rsidTr="00A20116">
        <w:tc>
          <w:tcPr>
            <w:tcW w:w="260" w:type="pct"/>
            <w:vMerge/>
          </w:tcPr>
          <w:p w14:paraId="25C389F1" w14:textId="77777777" w:rsidR="008820BD" w:rsidRPr="00AF5A5D" w:rsidRDefault="008820BD" w:rsidP="00170FCF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96" w:type="pct"/>
          </w:tcPr>
          <w:p w14:paraId="598FA39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</w:t>
            </w:r>
          </w:p>
        </w:tc>
        <w:tc>
          <w:tcPr>
            <w:tcW w:w="489" w:type="pct"/>
          </w:tcPr>
          <w:p w14:paraId="7683A4CE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396" w:type="pct"/>
          </w:tcPr>
          <w:p w14:paraId="33566195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453" w:type="pct"/>
          </w:tcPr>
          <w:p w14:paraId="13EA569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367" w:type="pct"/>
          </w:tcPr>
          <w:p w14:paraId="2008A0F2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611" w:type="pct"/>
          </w:tcPr>
          <w:p w14:paraId="06131F5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353" w:type="pct"/>
          </w:tcPr>
          <w:p w14:paraId="26A5DB4B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1464" w:type="pct"/>
          </w:tcPr>
          <w:p w14:paraId="43DA96C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310" w:type="pct"/>
          </w:tcPr>
          <w:p w14:paraId="33D8060C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</w:tr>
      <w:tr w:rsidR="00A20116" w:rsidRPr="00AF5A5D" w14:paraId="44670CED" w14:textId="77777777" w:rsidTr="00A20116">
        <w:tc>
          <w:tcPr>
            <w:tcW w:w="260" w:type="pct"/>
            <w:vMerge w:val="restart"/>
          </w:tcPr>
          <w:p w14:paraId="4685C0AA" w14:textId="77777777" w:rsidR="008820BD" w:rsidRDefault="008820BD" w:rsidP="00170FCF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T2</w:t>
            </w:r>
          </w:p>
        </w:tc>
        <w:tc>
          <w:tcPr>
            <w:tcW w:w="296" w:type="pct"/>
          </w:tcPr>
          <w:p w14:paraId="143D2163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</w:t>
            </w:r>
          </w:p>
        </w:tc>
        <w:tc>
          <w:tcPr>
            <w:tcW w:w="489" w:type="pct"/>
          </w:tcPr>
          <w:p w14:paraId="083699E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396" w:type="pct"/>
          </w:tcPr>
          <w:p w14:paraId="31BBCD1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453" w:type="pct"/>
          </w:tcPr>
          <w:p w14:paraId="0CB8142C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367" w:type="pct"/>
          </w:tcPr>
          <w:p w14:paraId="0CEA988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611" w:type="pct"/>
          </w:tcPr>
          <w:p w14:paraId="1EEA43E5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353" w:type="pct"/>
          </w:tcPr>
          <w:p w14:paraId="1C3B5B4C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1464" w:type="pct"/>
          </w:tcPr>
          <w:p w14:paraId="2C2A217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310" w:type="pct"/>
          </w:tcPr>
          <w:p w14:paraId="6751B3AE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</w:tr>
      <w:tr w:rsidR="00A20116" w:rsidRPr="00AF5A5D" w14:paraId="659AB590" w14:textId="77777777" w:rsidTr="00A20116">
        <w:tc>
          <w:tcPr>
            <w:tcW w:w="260" w:type="pct"/>
            <w:vMerge/>
          </w:tcPr>
          <w:p w14:paraId="4067BD75" w14:textId="77777777" w:rsidR="008820BD" w:rsidRDefault="008820BD" w:rsidP="00170FCF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96" w:type="pct"/>
          </w:tcPr>
          <w:p w14:paraId="66DC17C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</w:t>
            </w:r>
          </w:p>
        </w:tc>
        <w:tc>
          <w:tcPr>
            <w:tcW w:w="489" w:type="pct"/>
          </w:tcPr>
          <w:p w14:paraId="24892B2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96" w:type="pct"/>
          </w:tcPr>
          <w:p w14:paraId="3D4A16D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453" w:type="pct"/>
          </w:tcPr>
          <w:p w14:paraId="5E5A35FA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67" w:type="pct"/>
          </w:tcPr>
          <w:p w14:paraId="45D5A0CB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611" w:type="pct"/>
          </w:tcPr>
          <w:p w14:paraId="2F8677F2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53" w:type="pct"/>
          </w:tcPr>
          <w:p w14:paraId="54B43D7A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1464" w:type="pct"/>
          </w:tcPr>
          <w:p w14:paraId="21A764D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310" w:type="pct"/>
          </w:tcPr>
          <w:p w14:paraId="2DD52936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</w:tr>
      <w:tr w:rsidR="00A20116" w:rsidRPr="00AF5A5D" w14:paraId="69EFC702" w14:textId="77777777" w:rsidTr="00A20116">
        <w:tc>
          <w:tcPr>
            <w:tcW w:w="260" w:type="pct"/>
            <w:vMerge w:val="restart"/>
          </w:tcPr>
          <w:p w14:paraId="7B3430F2" w14:textId="77777777" w:rsidR="008820BD" w:rsidRPr="00AF5A5D" w:rsidRDefault="008820BD" w:rsidP="00170FCF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T3</w:t>
            </w:r>
          </w:p>
        </w:tc>
        <w:tc>
          <w:tcPr>
            <w:tcW w:w="296" w:type="pct"/>
          </w:tcPr>
          <w:p w14:paraId="1C46B9B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</w:t>
            </w:r>
          </w:p>
        </w:tc>
        <w:tc>
          <w:tcPr>
            <w:tcW w:w="489" w:type="pct"/>
          </w:tcPr>
          <w:p w14:paraId="60504B05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396" w:type="pct"/>
          </w:tcPr>
          <w:p w14:paraId="035AE3F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453" w:type="pct"/>
          </w:tcPr>
          <w:p w14:paraId="50E8832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367" w:type="pct"/>
          </w:tcPr>
          <w:p w14:paraId="02FD264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611" w:type="pct"/>
          </w:tcPr>
          <w:p w14:paraId="44B2058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353" w:type="pct"/>
          </w:tcPr>
          <w:p w14:paraId="7C89D092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1464" w:type="pct"/>
          </w:tcPr>
          <w:p w14:paraId="4E137669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310" w:type="pct"/>
          </w:tcPr>
          <w:p w14:paraId="5BB28045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</w:tr>
      <w:tr w:rsidR="00A20116" w:rsidRPr="00AF5A5D" w14:paraId="4DEEBC97" w14:textId="77777777" w:rsidTr="00A20116">
        <w:tc>
          <w:tcPr>
            <w:tcW w:w="260" w:type="pct"/>
            <w:vMerge/>
          </w:tcPr>
          <w:p w14:paraId="2EB27FCE" w14:textId="77777777" w:rsidR="008820BD" w:rsidRPr="00AF5A5D" w:rsidRDefault="008820BD" w:rsidP="00170FCF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96" w:type="pct"/>
          </w:tcPr>
          <w:p w14:paraId="10DDC0C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</w:t>
            </w:r>
          </w:p>
        </w:tc>
        <w:tc>
          <w:tcPr>
            <w:tcW w:w="489" w:type="pct"/>
          </w:tcPr>
          <w:p w14:paraId="26395BF3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396" w:type="pct"/>
          </w:tcPr>
          <w:p w14:paraId="018941F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453" w:type="pct"/>
          </w:tcPr>
          <w:p w14:paraId="09B4353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367" w:type="pct"/>
          </w:tcPr>
          <w:p w14:paraId="61693C7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611" w:type="pct"/>
          </w:tcPr>
          <w:p w14:paraId="1D419842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353" w:type="pct"/>
          </w:tcPr>
          <w:p w14:paraId="787AD0DF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464" w:type="pct"/>
          </w:tcPr>
          <w:p w14:paraId="1AAC045C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310" w:type="pct"/>
          </w:tcPr>
          <w:p w14:paraId="542FEEF3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  <w:tr w:rsidR="00A20116" w:rsidRPr="00AF5A5D" w14:paraId="1DEBE5F9" w14:textId="77777777" w:rsidTr="00A20116">
        <w:tc>
          <w:tcPr>
            <w:tcW w:w="260" w:type="pct"/>
            <w:vMerge w:val="restart"/>
          </w:tcPr>
          <w:p w14:paraId="5AC5BE4D" w14:textId="77777777" w:rsidR="008820BD" w:rsidRDefault="008820BD" w:rsidP="00170FCF">
            <w:pPr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t>T4</w:t>
            </w:r>
          </w:p>
        </w:tc>
        <w:tc>
          <w:tcPr>
            <w:tcW w:w="296" w:type="pct"/>
          </w:tcPr>
          <w:p w14:paraId="6F227AD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G</w:t>
            </w:r>
          </w:p>
        </w:tc>
        <w:tc>
          <w:tcPr>
            <w:tcW w:w="489" w:type="pct"/>
          </w:tcPr>
          <w:p w14:paraId="18CEA4E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396" w:type="pct"/>
          </w:tcPr>
          <w:p w14:paraId="4A981671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453" w:type="pct"/>
          </w:tcPr>
          <w:p w14:paraId="47A1CA9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67" w:type="pct"/>
          </w:tcPr>
          <w:p w14:paraId="24E4C42A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611" w:type="pct"/>
          </w:tcPr>
          <w:p w14:paraId="77464E87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53" w:type="pct"/>
          </w:tcPr>
          <w:p w14:paraId="5F3F97FD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1464" w:type="pct"/>
          </w:tcPr>
          <w:p w14:paraId="25B6A3FF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310" w:type="pct"/>
          </w:tcPr>
          <w:p w14:paraId="6ABE345E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</w:tr>
      <w:tr w:rsidR="00A20116" w:rsidRPr="00AF5A5D" w14:paraId="3ED308FF" w14:textId="77777777" w:rsidTr="00A20116">
        <w:tc>
          <w:tcPr>
            <w:tcW w:w="260" w:type="pct"/>
            <w:vMerge/>
          </w:tcPr>
          <w:p w14:paraId="7DE2438A" w14:textId="77777777" w:rsidR="008820BD" w:rsidRDefault="008820BD" w:rsidP="00170FCF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296" w:type="pct"/>
          </w:tcPr>
          <w:p w14:paraId="6C460D46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G</w:t>
            </w:r>
          </w:p>
        </w:tc>
        <w:tc>
          <w:tcPr>
            <w:tcW w:w="489" w:type="pct"/>
          </w:tcPr>
          <w:p w14:paraId="5678384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396" w:type="pct"/>
          </w:tcPr>
          <w:p w14:paraId="5D13F3C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453" w:type="pct"/>
          </w:tcPr>
          <w:p w14:paraId="617B058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67" w:type="pct"/>
          </w:tcPr>
          <w:p w14:paraId="47902B1E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611" w:type="pct"/>
          </w:tcPr>
          <w:p w14:paraId="00D2E948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353" w:type="pct"/>
          </w:tcPr>
          <w:p w14:paraId="364C184B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1464" w:type="pct"/>
          </w:tcPr>
          <w:p w14:paraId="204CC460" w14:textId="77777777" w:rsidR="008820BD" w:rsidRPr="00AF5A5D" w:rsidRDefault="008820BD" w:rsidP="00170FCF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310" w:type="pct"/>
          </w:tcPr>
          <w:p w14:paraId="3C164E9F" w14:textId="77777777" w:rsidR="008820BD" w:rsidRPr="00AF5A5D" w:rsidRDefault="008820BD" w:rsidP="00170FCF">
            <w:pPr>
              <w:keepNext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</w:tr>
    </w:tbl>
    <w:p w14:paraId="28DEDAEB" w14:textId="77777777" w:rsidR="008820BD" w:rsidRPr="0051393F" w:rsidRDefault="008820BD" w:rsidP="008820BD">
      <w:pPr>
        <w:spacing w:line="240" w:lineRule="auto"/>
        <w:rPr>
          <w:sz w:val="22"/>
          <w:lang w:val="de-DE"/>
        </w:rPr>
      </w:pPr>
      <w:r w:rsidRPr="0051393F">
        <w:rPr>
          <w:i/>
          <w:iCs/>
          <w:color w:val="000000" w:themeColor="text1"/>
          <w:sz w:val="22"/>
          <w:lang w:val="de-DE"/>
        </w:rPr>
        <w:t xml:space="preserve">Note. </w:t>
      </w:r>
      <w:r w:rsidRPr="0051393F">
        <w:rPr>
          <w:sz w:val="22"/>
          <w:lang w:val="de-DE"/>
        </w:rPr>
        <w:t xml:space="preserve">BDI-II = </w:t>
      </w:r>
      <w:proofErr w:type="spellStart"/>
      <w:r w:rsidRPr="0051393F">
        <w:rPr>
          <w:sz w:val="22"/>
          <w:lang w:val="de-DE"/>
        </w:rPr>
        <w:t>Beck’s</w:t>
      </w:r>
      <w:proofErr w:type="spellEnd"/>
      <w:r w:rsidRPr="0051393F">
        <w:rPr>
          <w:sz w:val="22"/>
          <w:lang w:val="de-DE"/>
        </w:rPr>
        <w:t xml:space="preserve"> Depression </w:t>
      </w:r>
      <w:proofErr w:type="spellStart"/>
      <w:r w:rsidRPr="0051393F">
        <w:rPr>
          <w:sz w:val="22"/>
          <w:lang w:val="de-DE"/>
        </w:rPr>
        <w:t>Inventory</w:t>
      </w:r>
      <w:proofErr w:type="spellEnd"/>
      <w:r w:rsidRPr="0051393F">
        <w:rPr>
          <w:sz w:val="22"/>
          <w:lang w:val="de-DE"/>
        </w:rPr>
        <w:t>;</w:t>
      </w:r>
      <w:r w:rsidRPr="0051393F">
        <w:rPr>
          <w:color w:val="000000" w:themeColor="text1"/>
          <w:sz w:val="22"/>
          <w:lang w:val="de-DE"/>
        </w:rPr>
        <w:t xml:space="preserve"> </w:t>
      </w:r>
      <w:r w:rsidRPr="0051393F">
        <w:rPr>
          <w:sz w:val="22"/>
          <w:lang w:val="de-DE"/>
        </w:rPr>
        <w:t>DIKJ = Depressions-Inventar für Kinder und Jugendliche;</w:t>
      </w:r>
      <w:r w:rsidRPr="0051393F">
        <w:rPr>
          <w:color w:val="000000" w:themeColor="text1"/>
          <w:sz w:val="22"/>
          <w:lang w:val="de-DE"/>
        </w:rPr>
        <w:t xml:space="preserve"> </w:t>
      </w:r>
      <w:r w:rsidRPr="0051393F">
        <w:rPr>
          <w:sz w:val="22"/>
          <w:lang w:val="de-DE"/>
        </w:rPr>
        <w:t xml:space="preserve">CBCL = Child </w:t>
      </w:r>
      <w:proofErr w:type="spellStart"/>
      <w:r w:rsidRPr="0051393F">
        <w:rPr>
          <w:sz w:val="22"/>
          <w:lang w:val="de-DE"/>
        </w:rPr>
        <w:t>Behaviour</w:t>
      </w:r>
      <w:proofErr w:type="spellEnd"/>
      <w:r w:rsidRPr="0051393F">
        <w:rPr>
          <w:sz w:val="22"/>
          <w:lang w:val="de-DE"/>
        </w:rPr>
        <w:t xml:space="preserve"> Checklist;</w:t>
      </w:r>
      <w:r w:rsidRPr="0051393F">
        <w:rPr>
          <w:color w:val="000000" w:themeColor="text1"/>
          <w:sz w:val="22"/>
          <w:lang w:val="de-DE"/>
        </w:rPr>
        <w:t xml:space="preserve"> </w:t>
      </w:r>
      <w:r w:rsidRPr="0051393F">
        <w:rPr>
          <w:sz w:val="22"/>
          <w:lang w:val="de-DE"/>
        </w:rPr>
        <w:t>YSR = Youth Self-Report; FEEL-KJ = Fragebogen zur Erhebung der Emotionsregulation bei Kindern und Jugendlichen;</w:t>
      </w:r>
      <w:r w:rsidRPr="0051393F">
        <w:rPr>
          <w:color w:val="000000" w:themeColor="text1"/>
          <w:sz w:val="22"/>
          <w:lang w:val="de-DE"/>
        </w:rPr>
        <w:t xml:space="preserve"> </w:t>
      </w:r>
      <w:r w:rsidRPr="0051393F">
        <w:rPr>
          <w:sz w:val="22"/>
          <w:lang w:val="de-DE"/>
        </w:rPr>
        <w:t>ASF = Attributionsstil-Fragebogen für Kinder und Jugendliche;</w:t>
      </w:r>
      <w:r w:rsidRPr="0051393F">
        <w:rPr>
          <w:color w:val="000000" w:themeColor="text1"/>
          <w:sz w:val="22"/>
          <w:lang w:val="de-DE"/>
        </w:rPr>
        <w:t xml:space="preserve"> ESI = Erziehungsstil-Inventar. </w:t>
      </w:r>
    </w:p>
    <w:p w14:paraId="28B0AD85" w14:textId="55CC145F" w:rsidR="00F028B8" w:rsidRDefault="00811F50" w:rsidP="00E77278">
      <w:pPr>
        <w:spacing w:after="0" w:line="240" w:lineRule="auto"/>
        <w:jc w:val="left"/>
        <w:rPr>
          <w:b/>
          <w:bCs/>
          <w:lang w:val="en-US"/>
        </w:rPr>
      </w:pPr>
      <w:r w:rsidRPr="00600990">
        <w:rPr>
          <w:lang w:val="en-US"/>
        </w:rPr>
        <w:br w:type="page"/>
      </w:r>
    </w:p>
    <w:p w14:paraId="2D379D62" w14:textId="589DDE9F" w:rsidR="00811F50" w:rsidRPr="00811F50" w:rsidRDefault="00811F50" w:rsidP="00811F50">
      <w:pPr>
        <w:rPr>
          <w:i/>
          <w:iCs/>
          <w:lang w:val="en-US"/>
        </w:rPr>
      </w:pPr>
      <w:r w:rsidRPr="00600990">
        <w:rPr>
          <w:b/>
          <w:bCs/>
          <w:lang w:val="en-US"/>
        </w:rPr>
        <w:lastRenderedPageBreak/>
        <w:t>Figure S1</w:t>
      </w:r>
      <w:r w:rsidR="00F8276B">
        <w:rPr>
          <w:b/>
          <w:bCs/>
          <w:lang w:val="en-US"/>
        </w:rPr>
        <w:t xml:space="preserve">: </w:t>
      </w:r>
      <w:r w:rsidRPr="00600990">
        <w:rPr>
          <w:i/>
          <w:iCs/>
          <w:lang w:val="en-US"/>
        </w:rPr>
        <w:t xml:space="preserve">Changes in </w:t>
      </w:r>
      <w:r w:rsidR="00255764">
        <w:rPr>
          <w:i/>
          <w:iCs/>
          <w:lang w:val="en-US"/>
        </w:rPr>
        <w:t>C</w:t>
      </w:r>
      <w:r w:rsidRPr="00600990">
        <w:rPr>
          <w:i/>
          <w:iCs/>
          <w:lang w:val="en-US"/>
        </w:rPr>
        <w:t>ognitive</w:t>
      </w:r>
      <w:r w:rsidR="00255764">
        <w:rPr>
          <w:i/>
          <w:iCs/>
          <w:lang w:val="en-US"/>
        </w:rPr>
        <w:t xml:space="preserve"> P</w:t>
      </w:r>
      <w:r w:rsidRPr="00600990">
        <w:rPr>
          <w:i/>
          <w:iCs/>
          <w:lang w:val="en-US"/>
        </w:rPr>
        <w:t>roblem-</w:t>
      </w:r>
      <w:r w:rsidR="00255764">
        <w:rPr>
          <w:i/>
          <w:iCs/>
          <w:lang w:val="en-US"/>
        </w:rPr>
        <w:t>S</w:t>
      </w:r>
      <w:r w:rsidRPr="00600990">
        <w:rPr>
          <w:i/>
          <w:iCs/>
          <w:lang w:val="en-US"/>
        </w:rPr>
        <w:t xml:space="preserve">olving in </w:t>
      </w:r>
      <w:r w:rsidR="00255764">
        <w:rPr>
          <w:i/>
          <w:iCs/>
          <w:lang w:val="en-US"/>
        </w:rPr>
        <w:t>b</w:t>
      </w:r>
      <w:r w:rsidRPr="00600990">
        <w:rPr>
          <w:i/>
          <w:iCs/>
          <w:lang w:val="en-US"/>
        </w:rPr>
        <w:t xml:space="preserve">oth </w:t>
      </w:r>
      <w:r w:rsidR="00255764">
        <w:rPr>
          <w:i/>
          <w:iCs/>
          <w:lang w:val="en-US"/>
        </w:rPr>
        <w:t>G</w:t>
      </w:r>
      <w:r w:rsidRPr="00600990">
        <w:rPr>
          <w:i/>
          <w:iCs/>
          <w:lang w:val="en-US"/>
        </w:rPr>
        <w:t xml:space="preserve">roups over </w:t>
      </w:r>
      <w:r w:rsidR="00255764">
        <w:rPr>
          <w:i/>
          <w:iCs/>
          <w:lang w:val="en-US"/>
        </w:rPr>
        <w:t>T</w:t>
      </w:r>
      <w:r w:rsidRPr="00600990">
        <w:rPr>
          <w:i/>
          <w:iCs/>
          <w:lang w:val="en-US"/>
        </w:rPr>
        <w:t>ime</w:t>
      </w:r>
    </w:p>
    <w:p w14:paraId="736B8FB6" w14:textId="75C1F742" w:rsidR="00811F50" w:rsidRPr="00600990" w:rsidRDefault="00811F50" w:rsidP="00811F50">
      <w:pPr>
        <w:rPr>
          <w:lang w:val="en-US"/>
        </w:rPr>
      </w:pPr>
      <w:r w:rsidRPr="00600990">
        <w:rPr>
          <w:noProof/>
          <w:lang w:val="de-DE"/>
        </w:rPr>
        <w:drawing>
          <wp:inline distT="0" distB="0" distL="0" distR="0" wp14:anchorId="04A29D82" wp14:editId="18A32E40">
            <wp:extent cx="7418295" cy="4450977"/>
            <wp:effectExtent l="0" t="0" r="11430" b="6985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B5C0EBD4-C5A3-EB49-8D00-D3B53E63A2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ACD221" w14:textId="77777777" w:rsidR="00811F50" w:rsidRDefault="00811F50" w:rsidP="00811F5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1C056A" w14:textId="3B72692E" w:rsidR="00811F50" w:rsidRPr="00600990" w:rsidRDefault="00811F50" w:rsidP="00811F50">
      <w:pPr>
        <w:rPr>
          <w:i/>
          <w:iCs/>
          <w:noProof/>
          <w:lang w:val="en-US"/>
        </w:rPr>
      </w:pPr>
      <w:r w:rsidRPr="00600990">
        <w:rPr>
          <w:b/>
          <w:bCs/>
          <w:lang w:val="en-US"/>
        </w:rPr>
        <w:lastRenderedPageBreak/>
        <w:t>Figure S2</w:t>
      </w:r>
      <w:r w:rsidR="00F8276B">
        <w:rPr>
          <w:b/>
          <w:bCs/>
          <w:lang w:val="en-US"/>
        </w:rPr>
        <w:t xml:space="preserve">: </w:t>
      </w:r>
      <w:r w:rsidRPr="00600990">
        <w:rPr>
          <w:i/>
          <w:iCs/>
          <w:lang w:val="en-US"/>
        </w:rPr>
        <w:t xml:space="preserve">Changes in </w:t>
      </w:r>
      <w:r w:rsidR="00836229">
        <w:rPr>
          <w:i/>
          <w:iCs/>
          <w:lang w:val="en-US"/>
        </w:rPr>
        <w:t>S</w:t>
      </w:r>
      <w:r w:rsidRPr="00600990">
        <w:rPr>
          <w:i/>
          <w:iCs/>
          <w:lang w:val="en-US"/>
        </w:rPr>
        <w:t>elf-</w:t>
      </w:r>
      <w:r w:rsidR="00836229">
        <w:rPr>
          <w:i/>
          <w:iCs/>
          <w:lang w:val="en-US"/>
        </w:rPr>
        <w:t>D</w:t>
      </w:r>
      <w:r w:rsidRPr="00600990">
        <w:rPr>
          <w:i/>
          <w:iCs/>
          <w:lang w:val="en-US"/>
        </w:rPr>
        <w:t xml:space="preserve">evaluation in both </w:t>
      </w:r>
      <w:r w:rsidR="00836229">
        <w:rPr>
          <w:i/>
          <w:iCs/>
          <w:lang w:val="en-US"/>
        </w:rPr>
        <w:t>G</w:t>
      </w:r>
      <w:r w:rsidRPr="00600990">
        <w:rPr>
          <w:i/>
          <w:iCs/>
          <w:lang w:val="en-US"/>
        </w:rPr>
        <w:t xml:space="preserve">roups over </w:t>
      </w:r>
      <w:r w:rsidR="00836229">
        <w:rPr>
          <w:i/>
          <w:iCs/>
          <w:lang w:val="en-US"/>
        </w:rPr>
        <w:t>T</w:t>
      </w:r>
      <w:r w:rsidRPr="00600990">
        <w:rPr>
          <w:i/>
          <w:iCs/>
          <w:lang w:val="en-US"/>
        </w:rPr>
        <w:t>ime</w:t>
      </w:r>
      <w:r w:rsidRPr="00600990">
        <w:rPr>
          <w:i/>
          <w:iCs/>
          <w:noProof/>
          <w:lang w:val="en-US"/>
        </w:rPr>
        <w:t xml:space="preserve"> </w:t>
      </w:r>
    </w:p>
    <w:p w14:paraId="27088ABA" w14:textId="77777777" w:rsidR="00811F50" w:rsidRPr="00600990" w:rsidRDefault="00811F50" w:rsidP="00811F50">
      <w:pPr>
        <w:rPr>
          <w:lang w:val="en-US"/>
        </w:rPr>
      </w:pPr>
      <w:r w:rsidRPr="00600990">
        <w:rPr>
          <w:noProof/>
          <w:lang w:val="de-DE"/>
        </w:rPr>
        <w:drawing>
          <wp:inline distT="0" distB="0" distL="0" distR="0" wp14:anchorId="13C3C93A" wp14:editId="78FCCF66">
            <wp:extent cx="7416000" cy="4449600"/>
            <wp:effectExtent l="0" t="0" r="13970" b="8255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CB7628FF-C038-5841-A5F7-6CFD97E87D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49F04C" w14:textId="77777777" w:rsidR="00811F50" w:rsidRDefault="00811F50" w:rsidP="00811F5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C65FEBA" w14:textId="2F39E75F" w:rsidR="00811F50" w:rsidRPr="00600990" w:rsidRDefault="00811F50" w:rsidP="00811F50">
      <w:pPr>
        <w:rPr>
          <w:i/>
          <w:iCs/>
          <w:lang w:val="en-US"/>
        </w:rPr>
      </w:pPr>
      <w:r w:rsidRPr="00600990">
        <w:rPr>
          <w:b/>
          <w:bCs/>
          <w:lang w:val="en-US"/>
        </w:rPr>
        <w:lastRenderedPageBreak/>
        <w:t>Figure S3</w:t>
      </w:r>
      <w:r w:rsidR="00F8276B">
        <w:rPr>
          <w:b/>
          <w:bCs/>
          <w:lang w:val="en-US"/>
        </w:rPr>
        <w:t xml:space="preserve">: </w:t>
      </w:r>
      <w:r w:rsidRPr="00600990">
        <w:rPr>
          <w:i/>
          <w:iCs/>
          <w:lang w:val="en-US"/>
        </w:rPr>
        <w:t xml:space="preserve">Changes in </w:t>
      </w:r>
      <w:r w:rsidR="00836229">
        <w:rPr>
          <w:i/>
          <w:iCs/>
          <w:lang w:val="en-US"/>
        </w:rPr>
        <w:t>A</w:t>
      </w:r>
      <w:r w:rsidRPr="00600990">
        <w:rPr>
          <w:i/>
          <w:iCs/>
          <w:lang w:val="en-US"/>
        </w:rPr>
        <w:t xml:space="preserve">ggressive </w:t>
      </w:r>
      <w:r w:rsidR="00836229">
        <w:rPr>
          <w:i/>
          <w:iCs/>
          <w:lang w:val="en-US"/>
        </w:rPr>
        <w:t>A</w:t>
      </w:r>
      <w:r w:rsidRPr="00600990">
        <w:rPr>
          <w:i/>
          <w:iCs/>
          <w:lang w:val="en-US"/>
        </w:rPr>
        <w:t xml:space="preserve">ctions in both </w:t>
      </w:r>
      <w:r w:rsidR="00836229">
        <w:rPr>
          <w:i/>
          <w:iCs/>
          <w:lang w:val="en-US"/>
        </w:rPr>
        <w:t>G</w:t>
      </w:r>
      <w:r w:rsidRPr="00600990">
        <w:rPr>
          <w:i/>
          <w:iCs/>
          <w:lang w:val="en-US"/>
        </w:rPr>
        <w:t xml:space="preserve">roups over </w:t>
      </w:r>
      <w:r w:rsidR="00836229">
        <w:rPr>
          <w:i/>
          <w:iCs/>
          <w:lang w:val="en-US"/>
        </w:rPr>
        <w:t>T</w:t>
      </w:r>
      <w:r w:rsidRPr="00600990">
        <w:rPr>
          <w:i/>
          <w:iCs/>
          <w:lang w:val="en-US"/>
        </w:rPr>
        <w:t>ime</w:t>
      </w:r>
    </w:p>
    <w:p w14:paraId="1FEA0D76" w14:textId="77777777" w:rsidR="00811F50" w:rsidRPr="00600990" w:rsidRDefault="00811F50" w:rsidP="00811F50">
      <w:r w:rsidRPr="00600990">
        <w:rPr>
          <w:noProof/>
          <w:lang w:val="de-DE"/>
        </w:rPr>
        <w:drawing>
          <wp:inline distT="0" distB="0" distL="0" distR="0" wp14:anchorId="2610AF35" wp14:editId="5349CB4D">
            <wp:extent cx="7422000" cy="4453200"/>
            <wp:effectExtent l="0" t="0" r="7620" b="17780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7C6D8F1A-07A5-0640-89EA-7A47C36B1D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4E5CAF" w14:textId="06A4D82C" w:rsidR="588F4D45" w:rsidRDefault="588F4D45" w:rsidP="588F4D45">
      <w:r w:rsidRPr="588F4D45">
        <w:t xml:space="preserve"> </w:t>
      </w:r>
    </w:p>
    <w:sectPr w:rsidR="588F4D45" w:rsidSect="00811F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50"/>
    <w:rsid w:val="00002B2D"/>
    <w:rsid w:val="00007A1E"/>
    <w:rsid w:val="00012F70"/>
    <w:rsid w:val="0003582A"/>
    <w:rsid w:val="0004064B"/>
    <w:rsid w:val="00055879"/>
    <w:rsid w:val="00063816"/>
    <w:rsid w:val="00084902"/>
    <w:rsid w:val="0008566F"/>
    <w:rsid w:val="000862F9"/>
    <w:rsid w:val="000921BD"/>
    <w:rsid w:val="000E015D"/>
    <w:rsid w:val="000E2002"/>
    <w:rsid w:val="000F6724"/>
    <w:rsid w:val="00101F9C"/>
    <w:rsid w:val="00104FDA"/>
    <w:rsid w:val="00106647"/>
    <w:rsid w:val="00110175"/>
    <w:rsid w:val="00116F51"/>
    <w:rsid w:val="00121274"/>
    <w:rsid w:val="001226A5"/>
    <w:rsid w:val="00123F79"/>
    <w:rsid w:val="001264A4"/>
    <w:rsid w:val="00126FD1"/>
    <w:rsid w:val="00130076"/>
    <w:rsid w:val="00131F43"/>
    <w:rsid w:val="00136EF5"/>
    <w:rsid w:val="001402C0"/>
    <w:rsid w:val="0014092F"/>
    <w:rsid w:val="001410C6"/>
    <w:rsid w:val="00144A3E"/>
    <w:rsid w:val="0014582A"/>
    <w:rsid w:val="001504A2"/>
    <w:rsid w:val="001554A0"/>
    <w:rsid w:val="00156233"/>
    <w:rsid w:val="00170FCF"/>
    <w:rsid w:val="001743AA"/>
    <w:rsid w:val="00181364"/>
    <w:rsid w:val="001A3B57"/>
    <w:rsid w:val="001B02CC"/>
    <w:rsid w:val="001B4FB9"/>
    <w:rsid w:val="001B519B"/>
    <w:rsid w:val="001C3933"/>
    <w:rsid w:val="001C440B"/>
    <w:rsid w:val="001D3326"/>
    <w:rsid w:val="001D4599"/>
    <w:rsid w:val="001E4A01"/>
    <w:rsid w:val="001F449A"/>
    <w:rsid w:val="001F637E"/>
    <w:rsid w:val="001F6D9D"/>
    <w:rsid w:val="001F7ED5"/>
    <w:rsid w:val="00207C2C"/>
    <w:rsid w:val="00214319"/>
    <w:rsid w:val="00222719"/>
    <w:rsid w:val="00223239"/>
    <w:rsid w:val="00231BD8"/>
    <w:rsid w:val="00246A67"/>
    <w:rsid w:val="00255764"/>
    <w:rsid w:val="00265CFC"/>
    <w:rsid w:val="00274A79"/>
    <w:rsid w:val="0027501A"/>
    <w:rsid w:val="00276EDA"/>
    <w:rsid w:val="00282622"/>
    <w:rsid w:val="00282FB6"/>
    <w:rsid w:val="00283364"/>
    <w:rsid w:val="002852E3"/>
    <w:rsid w:val="00286E50"/>
    <w:rsid w:val="00292549"/>
    <w:rsid w:val="002A1FD3"/>
    <w:rsid w:val="002C6CDB"/>
    <w:rsid w:val="002D1E20"/>
    <w:rsid w:val="002D35B7"/>
    <w:rsid w:val="002F2688"/>
    <w:rsid w:val="002F4F09"/>
    <w:rsid w:val="00301DB4"/>
    <w:rsid w:val="003040D5"/>
    <w:rsid w:val="00307DA8"/>
    <w:rsid w:val="003234AA"/>
    <w:rsid w:val="00324C5B"/>
    <w:rsid w:val="003432FE"/>
    <w:rsid w:val="0034795F"/>
    <w:rsid w:val="00352C9D"/>
    <w:rsid w:val="00357B81"/>
    <w:rsid w:val="003652AF"/>
    <w:rsid w:val="003673AB"/>
    <w:rsid w:val="00376A69"/>
    <w:rsid w:val="003841DE"/>
    <w:rsid w:val="003867D6"/>
    <w:rsid w:val="00390133"/>
    <w:rsid w:val="0039469A"/>
    <w:rsid w:val="003A1E57"/>
    <w:rsid w:val="003A2B33"/>
    <w:rsid w:val="003C1EB5"/>
    <w:rsid w:val="003C32D5"/>
    <w:rsid w:val="003D0395"/>
    <w:rsid w:val="003D05CB"/>
    <w:rsid w:val="003D770A"/>
    <w:rsid w:val="003E2E46"/>
    <w:rsid w:val="003F0B3C"/>
    <w:rsid w:val="004017FB"/>
    <w:rsid w:val="00401A83"/>
    <w:rsid w:val="004061F7"/>
    <w:rsid w:val="004071E8"/>
    <w:rsid w:val="00413900"/>
    <w:rsid w:val="0041589B"/>
    <w:rsid w:val="00430D41"/>
    <w:rsid w:val="00457950"/>
    <w:rsid w:val="004601EF"/>
    <w:rsid w:val="00470942"/>
    <w:rsid w:val="004741DE"/>
    <w:rsid w:val="00475FB1"/>
    <w:rsid w:val="00486E6F"/>
    <w:rsid w:val="004B0410"/>
    <w:rsid w:val="004B182B"/>
    <w:rsid w:val="004B7183"/>
    <w:rsid w:val="004D373A"/>
    <w:rsid w:val="004E3199"/>
    <w:rsid w:val="004E4212"/>
    <w:rsid w:val="0051491A"/>
    <w:rsid w:val="00516EDD"/>
    <w:rsid w:val="00516F7A"/>
    <w:rsid w:val="005213DC"/>
    <w:rsid w:val="00521FFF"/>
    <w:rsid w:val="005248C9"/>
    <w:rsid w:val="00526CF4"/>
    <w:rsid w:val="00527400"/>
    <w:rsid w:val="00543911"/>
    <w:rsid w:val="00543D26"/>
    <w:rsid w:val="00557F53"/>
    <w:rsid w:val="00564EA6"/>
    <w:rsid w:val="005832FE"/>
    <w:rsid w:val="0058610A"/>
    <w:rsid w:val="005A15BD"/>
    <w:rsid w:val="005B2E76"/>
    <w:rsid w:val="005B2F84"/>
    <w:rsid w:val="005B6181"/>
    <w:rsid w:val="005C14B6"/>
    <w:rsid w:val="005C23DA"/>
    <w:rsid w:val="005F1EA6"/>
    <w:rsid w:val="005F57FA"/>
    <w:rsid w:val="005F6816"/>
    <w:rsid w:val="00606277"/>
    <w:rsid w:val="00606414"/>
    <w:rsid w:val="006121FB"/>
    <w:rsid w:val="0061344D"/>
    <w:rsid w:val="00615958"/>
    <w:rsid w:val="0062529B"/>
    <w:rsid w:val="00625D95"/>
    <w:rsid w:val="00626FE6"/>
    <w:rsid w:val="00636EC9"/>
    <w:rsid w:val="0064177A"/>
    <w:rsid w:val="006779BD"/>
    <w:rsid w:val="006B53FF"/>
    <w:rsid w:val="006C6C8A"/>
    <w:rsid w:val="006D01B8"/>
    <w:rsid w:val="006D0872"/>
    <w:rsid w:val="006E22D1"/>
    <w:rsid w:val="006F2561"/>
    <w:rsid w:val="00706A8D"/>
    <w:rsid w:val="007168AF"/>
    <w:rsid w:val="007319EE"/>
    <w:rsid w:val="00732FEC"/>
    <w:rsid w:val="00733AAA"/>
    <w:rsid w:val="00734566"/>
    <w:rsid w:val="00741243"/>
    <w:rsid w:val="0075031B"/>
    <w:rsid w:val="0075574F"/>
    <w:rsid w:val="00757C14"/>
    <w:rsid w:val="00772422"/>
    <w:rsid w:val="00772C24"/>
    <w:rsid w:val="00776A08"/>
    <w:rsid w:val="00795330"/>
    <w:rsid w:val="00795496"/>
    <w:rsid w:val="007A1512"/>
    <w:rsid w:val="007A2F91"/>
    <w:rsid w:val="007B795A"/>
    <w:rsid w:val="007E1558"/>
    <w:rsid w:val="007E1738"/>
    <w:rsid w:val="007E2E5F"/>
    <w:rsid w:val="007E6899"/>
    <w:rsid w:val="007F1C38"/>
    <w:rsid w:val="007F1CFF"/>
    <w:rsid w:val="007F2076"/>
    <w:rsid w:val="0080238A"/>
    <w:rsid w:val="00811F50"/>
    <w:rsid w:val="00833D2D"/>
    <w:rsid w:val="00836229"/>
    <w:rsid w:val="008455C9"/>
    <w:rsid w:val="0084623E"/>
    <w:rsid w:val="008544B1"/>
    <w:rsid w:val="00857A6B"/>
    <w:rsid w:val="00862F0E"/>
    <w:rsid w:val="008654FC"/>
    <w:rsid w:val="00875670"/>
    <w:rsid w:val="008820BD"/>
    <w:rsid w:val="00890742"/>
    <w:rsid w:val="0089178F"/>
    <w:rsid w:val="008A1166"/>
    <w:rsid w:val="008A64E9"/>
    <w:rsid w:val="008B5B0C"/>
    <w:rsid w:val="008D01D3"/>
    <w:rsid w:val="008D4658"/>
    <w:rsid w:val="008D60AD"/>
    <w:rsid w:val="008D7F3E"/>
    <w:rsid w:val="008E48BF"/>
    <w:rsid w:val="008F797F"/>
    <w:rsid w:val="009124F2"/>
    <w:rsid w:val="009144D5"/>
    <w:rsid w:val="00916BED"/>
    <w:rsid w:val="00917352"/>
    <w:rsid w:val="00930305"/>
    <w:rsid w:val="0093037E"/>
    <w:rsid w:val="00953930"/>
    <w:rsid w:val="00956773"/>
    <w:rsid w:val="0096703E"/>
    <w:rsid w:val="00973D1E"/>
    <w:rsid w:val="00975B22"/>
    <w:rsid w:val="00976301"/>
    <w:rsid w:val="00976A7A"/>
    <w:rsid w:val="00976B9D"/>
    <w:rsid w:val="00977198"/>
    <w:rsid w:val="009817AB"/>
    <w:rsid w:val="00986986"/>
    <w:rsid w:val="009A068E"/>
    <w:rsid w:val="009A1155"/>
    <w:rsid w:val="009A656C"/>
    <w:rsid w:val="009A7500"/>
    <w:rsid w:val="009A7BDD"/>
    <w:rsid w:val="009B653B"/>
    <w:rsid w:val="009C3811"/>
    <w:rsid w:val="009C61E0"/>
    <w:rsid w:val="009D3094"/>
    <w:rsid w:val="009F4AA7"/>
    <w:rsid w:val="00A003D8"/>
    <w:rsid w:val="00A00F7B"/>
    <w:rsid w:val="00A138A6"/>
    <w:rsid w:val="00A13FF8"/>
    <w:rsid w:val="00A15BBB"/>
    <w:rsid w:val="00A20116"/>
    <w:rsid w:val="00A219EB"/>
    <w:rsid w:val="00A22C07"/>
    <w:rsid w:val="00A30FF5"/>
    <w:rsid w:val="00A45D96"/>
    <w:rsid w:val="00A46993"/>
    <w:rsid w:val="00A46BD3"/>
    <w:rsid w:val="00A52FC1"/>
    <w:rsid w:val="00A861AB"/>
    <w:rsid w:val="00A926CB"/>
    <w:rsid w:val="00A956B6"/>
    <w:rsid w:val="00A974F8"/>
    <w:rsid w:val="00AA613E"/>
    <w:rsid w:val="00AB037D"/>
    <w:rsid w:val="00AB3F80"/>
    <w:rsid w:val="00AB4546"/>
    <w:rsid w:val="00AD169A"/>
    <w:rsid w:val="00AD736F"/>
    <w:rsid w:val="00AD78C6"/>
    <w:rsid w:val="00B00FFD"/>
    <w:rsid w:val="00B026BF"/>
    <w:rsid w:val="00B0590E"/>
    <w:rsid w:val="00B327CA"/>
    <w:rsid w:val="00B506EB"/>
    <w:rsid w:val="00B51863"/>
    <w:rsid w:val="00B56AB2"/>
    <w:rsid w:val="00B57672"/>
    <w:rsid w:val="00B63EBA"/>
    <w:rsid w:val="00B721ED"/>
    <w:rsid w:val="00B75E6B"/>
    <w:rsid w:val="00B80438"/>
    <w:rsid w:val="00B97D4C"/>
    <w:rsid w:val="00BA0348"/>
    <w:rsid w:val="00BA1E79"/>
    <w:rsid w:val="00BA3AD5"/>
    <w:rsid w:val="00BB2B66"/>
    <w:rsid w:val="00BB5DBB"/>
    <w:rsid w:val="00BC228F"/>
    <w:rsid w:val="00BC54C7"/>
    <w:rsid w:val="00BE6AAC"/>
    <w:rsid w:val="00BE7221"/>
    <w:rsid w:val="00BF5F12"/>
    <w:rsid w:val="00C04A31"/>
    <w:rsid w:val="00C04B2C"/>
    <w:rsid w:val="00C11F1D"/>
    <w:rsid w:val="00C13BD4"/>
    <w:rsid w:val="00C150D4"/>
    <w:rsid w:val="00C16F28"/>
    <w:rsid w:val="00C2190B"/>
    <w:rsid w:val="00C22101"/>
    <w:rsid w:val="00C23310"/>
    <w:rsid w:val="00C46436"/>
    <w:rsid w:val="00C46573"/>
    <w:rsid w:val="00C47D16"/>
    <w:rsid w:val="00C54B34"/>
    <w:rsid w:val="00C558F5"/>
    <w:rsid w:val="00C60343"/>
    <w:rsid w:val="00C826E1"/>
    <w:rsid w:val="00C91A5B"/>
    <w:rsid w:val="00CA15F7"/>
    <w:rsid w:val="00CB3A18"/>
    <w:rsid w:val="00CB5E2E"/>
    <w:rsid w:val="00CC45C4"/>
    <w:rsid w:val="00CC576E"/>
    <w:rsid w:val="00CC61B3"/>
    <w:rsid w:val="00CD5C29"/>
    <w:rsid w:val="00CE17AA"/>
    <w:rsid w:val="00D05BCD"/>
    <w:rsid w:val="00D1080C"/>
    <w:rsid w:val="00D21DA1"/>
    <w:rsid w:val="00D41AF1"/>
    <w:rsid w:val="00D43719"/>
    <w:rsid w:val="00D571FC"/>
    <w:rsid w:val="00D637DD"/>
    <w:rsid w:val="00D6719F"/>
    <w:rsid w:val="00D7261E"/>
    <w:rsid w:val="00D763A7"/>
    <w:rsid w:val="00DA0366"/>
    <w:rsid w:val="00DB15EC"/>
    <w:rsid w:val="00DC4D83"/>
    <w:rsid w:val="00DD3CF0"/>
    <w:rsid w:val="00DE373C"/>
    <w:rsid w:val="00DF047F"/>
    <w:rsid w:val="00DF23F9"/>
    <w:rsid w:val="00DF27F4"/>
    <w:rsid w:val="00E05F56"/>
    <w:rsid w:val="00E10EF8"/>
    <w:rsid w:val="00E17375"/>
    <w:rsid w:val="00E23CB0"/>
    <w:rsid w:val="00E434EE"/>
    <w:rsid w:val="00E46764"/>
    <w:rsid w:val="00E518D7"/>
    <w:rsid w:val="00E57276"/>
    <w:rsid w:val="00E67D4A"/>
    <w:rsid w:val="00E7251F"/>
    <w:rsid w:val="00E77278"/>
    <w:rsid w:val="00EA707C"/>
    <w:rsid w:val="00EB58A4"/>
    <w:rsid w:val="00EC228A"/>
    <w:rsid w:val="00EC5BF5"/>
    <w:rsid w:val="00EC6FED"/>
    <w:rsid w:val="00EF0B98"/>
    <w:rsid w:val="00F028B8"/>
    <w:rsid w:val="00F0691A"/>
    <w:rsid w:val="00F13D4F"/>
    <w:rsid w:val="00F22A10"/>
    <w:rsid w:val="00F3526F"/>
    <w:rsid w:val="00F352AB"/>
    <w:rsid w:val="00F37628"/>
    <w:rsid w:val="00F45141"/>
    <w:rsid w:val="00F45805"/>
    <w:rsid w:val="00F62E72"/>
    <w:rsid w:val="00F72972"/>
    <w:rsid w:val="00F7304D"/>
    <w:rsid w:val="00F738C8"/>
    <w:rsid w:val="00F8276B"/>
    <w:rsid w:val="00F83537"/>
    <w:rsid w:val="00FB4A0A"/>
    <w:rsid w:val="00FB67BF"/>
    <w:rsid w:val="00FC0CAA"/>
    <w:rsid w:val="00FC4181"/>
    <w:rsid w:val="00FE5C01"/>
    <w:rsid w:val="00FE612A"/>
    <w:rsid w:val="588F4D45"/>
    <w:rsid w:val="782F8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582D1"/>
  <w15:chartTrackingRefBased/>
  <w15:docId w15:val="{2430E7EF-61F0-4FC1-B195-00ACAEA98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F50"/>
    <w:pPr>
      <w:spacing w:after="200" w:line="480" w:lineRule="auto"/>
      <w:jc w:val="both"/>
    </w:pPr>
    <w:rPr>
      <w:rFonts w:ascii="Times New Roman" w:eastAsia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F50"/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B58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5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ohannalochner\Library\Mobile%20Documents\com~apple~CloudDocs\Manuskripte\T4\desc_uni_v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ohannalochner\Library\Mobile%20Documents\com~apple~CloudDocs\Manuskripte\T4\desc_uni_v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johannalochner\Library\Mobile%20Documents\com~apple~CloudDocs\Manuskripte\T4\desc_uni_v7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sc_uni_v7!$I$35</c:f>
              <c:strCache>
                <c:ptCount val="1"/>
                <c:pt idx="0">
                  <c:v>C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J$34:$M$3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J$35:$M$35</c:f>
              <c:numCache>
                <c:formatCode>General</c:formatCode>
                <c:ptCount val="4"/>
                <c:pt idx="0">
                  <c:v>19.75</c:v>
                </c:pt>
                <c:pt idx="1">
                  <c:v>22</c:v>
                </c:pt>
                <c:pt idx="2">
                  <c:v>21.19</c:v>
                </c:pt>
                <c:pt idx="3">
                  <c:v>20.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9B-F64F-93CE-37D3D2FE65FA}"/>
            </c:ext>
          </c:extLst>
        </c:ser>
        <c:ser>
          <c:idx val="1"/>
          <c:order val="1"/>
          <c:tx>
            <c:strRef>
              <c:f>desc_uni_v7!$I$36</c:f>
              <c:strCache>
                <c:ptCount val="1"/>
                <c:pt idx="0">
                  <c:v>E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J$34:$M$3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J$36:$M$36</c:f>
              <c:numCache>
                <c:formatCode>General</c:formatCode>
                <c:ptCount val="4"/>
                <c:pt idx="0">
                  <c:v>20.07</c:v>
                </c:pt>
                <c:pt idx="1">
                  <c:v>19.53</c:v>
                </c:pt>
                <c:pt idx="2">
                  <c:v>20.45</c:v>
                </c:pt>
                <c:pt idx="3">
                  <c:v>20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9B-F64F-93CE-37D3D2FE65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04518559"/>
        <c:axId val="1199691199"/>
      </c:lineChart>
      <c:catAx>
        <c:axId val="1204518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691199"/>
        <c:crosses val="autoZero"/>
        <c:auto val="1"/>
        <c:lblAlgn val="ctr"/>
        <c:lblOffset val="100"/>
        <c:noMultiLvlLbl val="0"/>
      </c:catAx>
      <c:valAx>
        <c:axId val="11996911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aw</a:t>
                </a:r>
                <a:r>
                  <a:rPr lang="de-DE" baseline="0"/>
                  <a:t> values cognitive problem-solving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4518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sc_uni_v7!$I$50</c:f>
              <c:strCache>
                <c:ptCount val="1"/>
                <c:pt idx="0">
                  <c:v>C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J$49:$M$49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J$50:$M$50</c:f>
              <c:numCache>
                <c:formatCode>0.00</c:formatCode>
                <c:ptCount val="4"/>
                <c:pt idx="0">
                  <c:v>13.6875</c:v>
                </c:pt>
                <c:pt idx="1">
                  <c:v>15.0857142857143</c:v>
                </c:pt>
                <c:pt idx="2">
                  <c:v>16.945945945945901</c:v>
                </c:pt>
                <c:pt idx="3">
                  <c:v>14.9473684210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8A4-E341-ADEF-DA99538D15DF}"/>
            </c:ext>
          </c:extLst>
        </c:ser>
        <c:ser>
          <c:idx val="1"/>
          <c:order val="1"/>
          <c:tx>
            <c:strRef>
              <c:f>desc_uni_v7!$I$51</c:f>
              <c:strCache>
                <c:ptCount val="1"/>
                <c:pt idx="0">
                  <c:v>E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J$49:$M$49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J$51:$M$51</c:f>
              <c:numCache>
                <c:formatCode>0.00</c:formatCode>
                <c:ptCount val="4"/>
                <c:pt idx="0">
                  <c:v>13.6842105263158</c:v>
                </c:pt>
                <c:pt idx="1">
                  <c:v>13.6744186046512</c:v>
                </c:pt>
                <c:pt idx="2">
                  <c:v>13.675000000000001</c:v>
                </c:pt>
                <c:pt idx="3">
                  <c:v>13.57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8A4-E341-ADEF-DA99538D15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3987967"/>
        <c:axId val="1172155759"/>
      </c:lineChart>
      <c:catAx>
        <c:axId val="8439879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72155759"/>
        <c:crosses val="autoZero"/>
        <c:auto val="1"/>
        <c:lblAlgn val="ctr"/>
        <c:lblOffset val="100"/>
        <c:noMultiLvlLbl val="0"/>
      </c:catAx>
      <c:valAx>
        <c:axId val="1172155759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aw</a:t>
                </a:r>
                <a:r>
                  <a:rPr lang="de-DE" baseline="0"/>
                  <a:t> values self-devaluation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39879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desc_uni_v7!$J$75</c:f>
              <c:strCache>
                <c:ptCount val="1"/>
                <c:pt idx="0">
                  <c:v>C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K$74:$N$7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K$75:$N$75</c:f>
              <c:numCache>
                <c:formatCode>0.00</c:formatCode>
                <c:ptCount val="4"/>
                <c:pt idx="0">
                  <c:v>11.2708333333333</c:v>
                </c:pt>
                <c:pt idx="1">
                  <c:v>10.771428571428601</c:v>
                </c:pt>
                <c:pt idx="2">
                  <c:v>11.3783783783784</c:v>
                </c:pt>
                <c:pt idx="3">
                  <c:v>10.55263157894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36-384B-B4E1-BEDDB5E12E0B}"/>
            </c:ext>
          </c:extLst>
        </c:ser>
        <c:ser>
          <c:idx val="1"/>
          <c:order val="1"/>
          <c:tx>
            <c:strRef>
              <c:f>desc_uni_v7!$J$76</c:f>
              <c:strCache>
                <c:ptCount val="1"/>
                <c:pt idx="0">
                  <c:v>E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esc_uni_v7!$K$74:$N$74</c:f>
              <c:strCache>
                <c:ptCount val="4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</c:strCache>
            </c:strRef>
          </c:cat>
          <c:val>
            <c:numRef>
              <c:f>desc_uni_v7!$K$76:$N$76</c:f>
              <c:numCache>
                <c:formatCode>0.00</c:formatCode>
                <c:ptCount val="4"/>
                <c:pt idx="0">
                  <c:v>10.0175438596491</c:v>
                </c:pt>
                <c:pt idx="1">
                  <c:v>11.930232558139499</c:v>
                </c:pt>
                <c:pt idx="2">
                  <c:v>10.8</c:v>
                </c:pt>
                <c:pt idx="3">
                  <c:v>10.32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36-384B-B4E1-BEDDB5E12E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43479231"/>
        <c:axId val="1242636223"/>
      </c:lineChart>
      <c:catAx>
        <c:axId val="1243479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2636223"/>
        <c:crosses val="autoZero"/>
        <c:auto val="1"/>
        <c:lblAlgn val="ctr"/>
        <c:lblOffset val="100"/>
        <c:noMultiLvlLbl val="0"/>
      </c:catAx>
      <c:valAx>
        <c:axId val="1242636223"/>
        <c:scaling>
          <c:orientation val="minMax"/>
          <c:min val="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aw values aggressive ac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3479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692</Words>
  <Characters>3821</Characters>
  <Application>Microsoft Office Word</Application>
  <DocSecurity>0</DocSecurity>
  <Lines>112</Lines>
  <Paragraphs>69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öchner</dc:creator>
  <cp:keywords/>
  <dc:description/>
  <cp:lastModifiedBy>Belinda Platt</cp:lastModifiedBy>
  <cp:revision>260</cp:revision>
  <dcterms:created xsi:type="dcterms:W3CDTF">2022-06-02T12:26:00Z</dcterms:created>
  <dcterms:modified xsi:type="dcterms:W3CDTF">2023-02-14T14:10:00Z</dcterms:modified>
</cp:coreProperties>
</file>